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AAE28" w14:textId="665DAAB7" w:rsidR="00794E57" w:rsidRPr="00AE1A09" w:rsidRDefault="00EE65C0" w:rsidP="00851F97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E1A09">
        <w:rPr>
          <w:rFonts w:ascii="Times New Roman" w:hAnsi="Times New Roman" w:cs="Times New Roman"/>
          <w:b/>
          <w:sz w:val="24"/>
          <w:szCs w:val="24"/>
        </w:rPr>
        <w:t>Table S1</w:t>
      </w:r>
      <w:r w:rsidR="00071AAA" w:rsidRPr="00AE1A09">
        <w:rPr>
          <w:rFonts w:ascii="Times New Roman" w:hAnsi="Times New Roman" w:cs="Times New Roman"/>
          <w:b/>
          <w:sz w:val="24"/>
          <w:szCs w:val="24"/>
        </w:rPr>
        <w:t>.</w:t>
      </w:r>
      <w:r w:rsidR="00071AAA" w:rsidRPr="00AE1A09">
        <w:rPr>
          <w:rFonts w:ascii="Times New Roman" w:hAnsi="Times New Roman" w:cs="Times New Roman"/>
          <w:sz w:val="24"/>
          <w:szCs w:val="24"/>
        </w:rPr>
        <w:t xml:space="preserve"> </w:t>
      </w:r>
      <w:r w:rsidR="00656E64" w:rsidRPr="00AE1A09">
        <w:rPr>
          <w:rFonts w:ascii="Times New Roman" w:hAnsi="Times New Roman" w:cs="Times New Roman"/>
          <w:sz w:val="24"/>
          <w:szCs w:val="24"/>
        </w:rPr>
        <w:t>Sample characteristics</w:t>
      </w:r>
      <w:r w:rsidR="00D739EB" w:rsidRPr="00AE1A09">
        <w:rPr>
          <w:rFonts w:ascii="Times New Roman" w:hAnsi="Times New Roman" w:cs="Times New Roman"/>
          <w:sz w:val="24"/>
          <w:szCs w:val="24"/>
        </w:rPr>
        <w:t xml:space="preserve"> </w:t>
      </w:r>
      <w:r w:rsidR="00B049E6" w:rsidRPr="00AE1A09">
        <w:rPr>
          <w:rFonts w:ascii="Times New Roman" w:hAnsi="Times New Roman" w:cs="Times New Roman"/>
          <w:sz w:val="24"/>
          <w:szCs w:val="24"/>
        </w:rPr>
        <w:t>at 11-13 years by ethnicity and gender</w:t>
      </w:r>
      <w:r w:rsidR="00656E64" w:rsidRPr="00AE1A09">
        <w:rPr>
          <w:rFonts w:ascii="Times New Roman" w:hAnsi="Times New Roman" w:cs="Times New Roman"/>
          <w:sz w:val="24"/>
          <w:szCs w:val="24"/>
        </w:rPr>
        <w:t>, presented as</w:t>
      </w:r>
      <w:r w:rsidR="0099289A" w:rsidRPr="00AE1A09">
        <w:rPr>
          <w:rFonts w:ascii="Times New Roman" w:hAnsi="Times New Roman" w:cs="Times New Roman"/>
          <w:sz w:val="24"/>
          <w:szCs w:val="24"/>
        </w:rPr>
        <w:t xml:space="preserve"> </w:t>
      </w:r>
      <w:r w:rsidR="0099289A" w:rsidRPr="00AE1A09">
        <w:rPr>
          <w:rFonts w:ascii="Times New Roman" w:hAnsi="Times New Roman" w:cs="Times New Roman" w:hint="eastAsia"/>
          <w:sz w:val="24"/>
          <w:szCs w:val="24"/>
        </w:rPr>
        <w:t>n</w:t>
      </w:r>
      <w:r w:rsidR="0099289A" w:rsidRPr="00AE1A09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 w:rsidR="00071AAA" w:rsidRPr="00AE1A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11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68"/>
      </w:tblGrid>
      <w:tr w:rsidR="00093329" w:rsidRPr="00AE1A09" w14:paraId="51F83FE4" w14:textId="77777777" w:rsidTr="003D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bottom w:val="none" w:sz="0" w:space="0" w:color="auto"/>
            </w:tcBorders>
          </w:tcPr>
          <w:p w14:paraId="61E80AC6" w14:textId="77777777" w:rsidR="00093329" w:rsidRPr="00AE1A09" w:rsidRDefault="00093329" w:rsidP="00851F9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gridSpan w:val="2"/>
            <w:tcBorders>
              <w:bottom w:val="none" w:sz="0" w:space="0" w:color="auto"/>
            </w:tcBorders>
          </w:tcPr>
          <w:p w14:paraId="1DF22A65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White British</w:t>
            </w:r>
          </w:p>
        </w:tc>
        <w:tc>
          <w:tcPr>
            <w:tcW w:w="696" w:type="pct"/>
            <w:gridSpan w:val="2"/>
            <w:tcBorders>
              <w:bottom w:val="none" w:sz="0" w:space="0" w:color="auto"/>
            </w:tcBorders>
          </w:tcPr>
          <w:p w14:paraId="6E511DB6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Black Caribbean</w:t>
            </w:r>
          </w:p>
        </w:tc>
        <w:tc>
          <w:tcPr>
            <w:tcW w:w="696" w:type="pct"/>
            <w:gridSpan w:val="2"/>
            <w:tcBorders>
              <w:bottom w:val="none" w:sz="0" w:space="0" w:color="auto"/>
            </w:tcBorders>
          </w:tcPr>
          <w:p w14:paraId="38EDB1B9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Black African</w:t>
            </w:r>
          </w:p>
        </w:tc>
        <w:tc>
          <w:tcPr>
            <w:tcW w:w="696" w:type="pct"/>
            <w:gridSpan w:val="2"/>
            <w:tcBorders>
              <w:bottom w:val="none" w:sz="0" w:space="0" w:color="auto"/>
            </w:tcBorders>
          </w:tcPr>
          <w:p w14:paraId="11C7E18C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696" w:type="pct"/>
            <w:gridSpan w:val="2"/>
            <w:tcBorders>
              <w:bottom w:val="none" w:sz="0" w:space="0" w:color="auto"/>
            </w:tcBorders>
          </w:tcPr>
          <w:p w14:paraId="3C247B72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akistani/Bangladeshi</w:t>
            </w:r>
          </w:p>
        </w:tc>
        <w:tc>
          <w:tcPr>
            <w:tcW w:w="694" w:type="pct"/>
            <w:gridSpan w:val="2"/>
            <w:tcBorders>
              <w:bottom w:val="none" w:sz="0" w:space="0" w:color="auto"/>
            </w:tcBorders>
          </w:tcPr>
          <w:p w14:paraId="5EA0981B" w14:textId="77777777" w:rsidR="00093329" w:rsidRPr="00AE1A09" w:rsidRDefault="00093329" w:rsidP="00851F97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4A7967" w:rsidRPr="00AE1A09" w14:paraId="32162547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3BB7DFE0" w14:textId="77777777" w:rsidR="00517F48" w:rsidRPr="00AE1A09" w:rsidRDefault="00517F48" w:rsidP="00851F9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8146A3F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484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23CAC81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383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CB2C4DA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344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136BFEF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351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C6DD40B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372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C6C87E3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446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AA5BEEF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224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9AA025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172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DFE67FB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310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E7FF66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141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63D9F27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814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50F96BA" w14:textId="77777777" w:rsidR="00517F48" w:rsidRPr="00AE1A09" w:rsidRDefault="00517F48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="004758A8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E2153"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642</w:t>
            </w:r>
            <w:r w:rsidRPr="00AE1A0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D5854" w:rsidRPr="00AE1A09" w14:paraId="7A279EFF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16A0E81E" w14:textId="026E984D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5"/>
            <w:bookmarkStart w:id="2" w:name="OLE_LINK6"/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TDS [mean (</w:t>
            </w:r>
            <w:r w:rsidR="0099289A" w:rsidRPr="00AE1A09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)]</w:t>
            </w:r>
          </w:p>
        </w:tc>
        <w:tc>
          <w:tcPr>
            <w:tcW w:w="348" w:type="pct"/>
          </w:tcPr>
          <w:p w14:paraId="1E7C4853" w14:textId="77777777" w:rsidR="00910BBE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</w:t>
            </w:r>
          </w:p>
          <w:p w14:paraId="35F579C7" w14:textId="4B47D9D3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117A050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</w:t>
            </w:r>
          </w:p>
          <w:p w14:paraId="254D8795" w14:textId="787F922C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E6D9111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</w:t>
            </w:r>
          </w:p>
          <w:p w14:paraId="2A573320" w14:textId="18AAE05A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2D0EEB6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</w:p>
          <w:p w14:paraId="6E511DDA" w14:textId="056C3243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60CDD56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</w:t>
            </w:r>
            <w:r w:rsidR="0009315C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38F31C1F" w14:textId="123CEAEA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59D8A05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</w:t>
            </w:r>
          </w:p>
          <w:p w14:paraId="618AA8B4" w14:textId="28CE18E3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D14B9DE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6</w:t>
            </w:r>
          </w:p>
          <w:p w14:paraId="1F76DA42" w14:textId="1B9D500D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793DC67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*</w:t>
            </w:r>
          </w:p>
          <w:p w14:paraId="2D9FD9CA" w14:textId="602286A2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6450F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8FAE22B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*</w:t>
            </w:r>
          </w:p>
          <w:p w14:paraId="6872DC9E" w14:textId="07DF34D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717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AFC63E0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</w:t>
            </w:r>
          </w:p>
          <w:p w14:paraId="1986891F" w14:textId="3B641EBF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717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8C9D44E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</w:t>
            </w:r>
          </w:p>
          <w:p w14:paraId="59471711" w14:textId="2B9CC8A3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717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4BFFFE7C" w14:textId="77777777" w:rsidR="00910BBE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</w:t>
            </w:r>
          </w:p>
          <w:p w14:paraId="174CD8D8" w14:textId="5B1EE9E6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5717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4B778C53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5D0B963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532561563"/>
            <w:bookmarkEnd w:id="1"/>
            <w:bookmarkEnd w:id="2"/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TDS &gt;17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F25E965" w14:textId="77777777" w:rsidR="00571786" w:rsidRPr="00AE1A09" w:rsidRDefault="005717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208FC13C" w14:textId="36271EC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9A1BCB" w14:textId="77777777" w:rsidR="003F7839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5F4E62D" w14:textId="1686D91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E5FE5F4" w14:textId="77777777" w:rsidR="003F7839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F2F1BD8" w14:textId="5EE46E5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C53F5E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2D4C22F5" w14:textId="36D2C46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B69F601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CE5E3A6" w14:textId="001CC97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5.9*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A83110" w14:textId="77777777" w:rsidR="003F7839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A5B3E8D" w14:textId="0D7408F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3E472C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97BB2F7" w14:textId="5B0F766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CD13BA8" w14:textId="77777777" w:rsidR="003F7839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98D7E6E" w14:textId="0458BBC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CE3BE31" w14:textId="77777777" w:rsidR="003F7839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4380D7E" w14:textId="5E9B368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074F1F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56A51D8" w14:textId="1F3D698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0C44CC7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AD2B8B8" w14:textId="3D73064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29C3F7F" w14:textId="77777777" w:rsidR="00910BBE" w:rsidRPr="00AE1A09" w:rsidRDefault="003F783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1051806" w14:textId="05C21B4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D5854" w:rsidRPr="00AE1A0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  <w:r w:rsidRPr="00AE1A0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bookmarkEnd w:id="3"/>
      <w:tr w:rsidR="00DB516D" w:rsidRPr="00AE1A09" w14:paraId="2B82922C" w14:textId="77777777" w:rsidTr="00B86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444F2671" w14:textId="77777777" w:rsidR="00DB516D" w:rsidRPr="00AE1A09" w:rsidRDefault="00DB516D" w:rsidP="00851F97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 xml:space="preserve">Fruit and vegetable </w:t>
            </w:r>
            <w:r w:rsidR="004608CC" w:rsidRPr="00AE1A09">
              <w:rPr>
                <w:rFonts w:ascii="Times New Roman" w:hAnsi="Times New Roman" w:cs="Times New Roman"/>
                <w:sz w:val="16"/>
                <w:szCs w:val="16"/>
              </w:rPr>
              <w:t>consumption</w:t>
            </w:r>
          </w:p>
        </w:tc>
      </w:tr>
      <w:tr w:rsidR="003D5854" w:rsidRPr="00AE1A09" w14:paraId="17F79B98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4B2E62A6" w14:textId="77777777" w:rsidR="003D5854" w:rsidRPr="00AE1A09" w:rsidRDefault="003D5854" w:rsidP="003D5854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4" w:name="_Hlk532561618"/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>≥5 portions/day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85BC49" w14:textId="77777777" w:rsidR="00910BBE" w:rsidRPr="00AE1A09" w:rsidRDefault="00674E21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5" w:name="OLE_LINK1"/>
            <w:bookmarkStart w:id="6" w:name="OLE_LINK2"/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4D8B4AC7" w14:textId="4C05B88C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bookmarkEnd w:id="5"/>
            <w:bookmarkEnd w:id="6"/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2814E97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73C09147" w14:textId="0B3F9D4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18298F8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D923A98" w14:textId="3F3C908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6871FEC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DDE9EFA" w14:textId="5A33210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9F8A6A1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5085BAC8" w14:textId="38E08FC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F64F5A3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</w:p>
          <w:p w14:paraId="355B5BF4" w14:textId="731D201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86BE83B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CE37C8E" w14:textId="1F303B9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779238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E2E100E" w14:textId="7EB8CC0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334F3D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182AB2F8" w14:textId="10311D0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E90E7B9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9208B51" w14:textId="1673ABC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4D9C27C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  <w:p w14:paraId="308D773F" w14:textId="4816918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CC2F073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3E24770A" w14:textId="5106CBB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E11B09C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1118CB59" w14:textId="77777777" w:rsidR="003D5854" w:rsidRPr="00AE1A09" w:rsidRDefault="003D5854" w:rsidP="003D5854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>1-4 portions/day</w:t>
            </w:r>
          </w:p>
        </w:tc>
        <w:tc>
          <w:tcPr>
            <w:tcW w:w="348" w:type="pct"/>
          </w:tcPr>
          <w:p w14:paraId="030C55AE" w14:textId="77777777" w:rsidR="00910BBE" w:rsidRPr="00AE1A09" w:rsidRDefault="00674E21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7F3DC07D" w14:textId="2F9505CD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5644128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  <w:p w14:paraId="7F0E6D39" w14:textId="2D8F16A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DAE988D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6781209C" w14:textId="5224827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F0D91F0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  <w:p w14:paraId="5FCCF914" w14:textId="0E1F3A5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2C81E96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  <w:p w14:paraId="557C707F" w14:textId="26A493D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D5D54BF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21F4981F" w14:textId="224A098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C31D343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3F7CAAE3" w14:textId="5088D3C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88DB73F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CB4A733" w14:textId="18588FB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E810611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  <w:p w14:paraId="297F161D" w14:textId="0FBBB0F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60CA010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B800E10" w14:textId="26D28A3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B2C3545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  <w:p w14:paraId="4AA81FC7" w14:textId="5D65885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61F283BE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  <w:p w14:paraId="2ED7F654" w14:textId="0A044C5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48C530EA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77B11E12" w14:textId="77777777" w:rsidR="003D5854" w:rsidRPr="00AE1A09" w:rsidRDefault="003D5854" w:rsidP="003D5854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>&lt;1 portion/day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F1FBF8B" w14:textId="77777777" w:rsidR="00910BBE" w:rsidRPr="00AE1A09" w:rsidRDefault="00674E21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0DB8ABA" w14:textId="2FB508CF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AAED8AA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165FAE1" w14:textId="1004293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1C6B2F6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20566680" w14:textId="70BA9A8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BF68A7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DA71165" w14:textId="7ECC6EB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879ADDF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D5321CF" w14:textId="611E74F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D7A8AA3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79450565" w14:textId="1F10402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2059DBA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67ECF5FD" w14:textId="712560F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05922B8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8A5E652" w14:textId="6C80B2D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722A538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5F81917B" w14:textId="1695AD3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F355013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08B716A5" w14:textId="57291C7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60E8CD4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  <w:p w14:paraId="72EC6E30" w14:textId="1B4DE31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A37D0E9" w14:textId="77777777" w:rsidR="00910BBE" w:rsidRPr="00AE1A09" w:rsidRDefault="007E3A7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  <w:p w14:paraId="734C14C1" w14:textId="473D6AD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7187175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4FF26423" w14:textId="77777777" w:rsidR="003D5854" w:rsidRPr="00AE1A09" w:rsidRDefault="003D5854" w:rsidP="003D5854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>Not stated</w:t>
            </w:r>
          </w:p>
        </w:tc>
        <w:tc>
          <w:tcPr>
            <w:tcW w:w="348" w:type="pct"/>
          </w:tcPr>
          <w:p w14:paraId="7F9A3BE1" w14:textId="77777777" w:rsidR="00674E21" w:rsidRPr="00AE1A09" w:rsidRDefault="00674E21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0F87878" w14:textId="67DED29D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6D67356" w14:textId="77777777" w:rsidR="007E3A74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73260B1" w14:textId="1F2B70C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2ACA49A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7" w:name="OLE_LINK3"/>
            <w:bookmarkStart w:id="8" w:name="OLE_LINK4"/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62B462FB" w14:textId="328064E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bookmarkEnd w:id="7"/>
            <w:bookmarkEnd w:id="8"/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50A2D8F" w14:textId="77777777" w:rsidR="007E3A74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D461A9D" w14:textId="78323C9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3E4D1C7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577D44C" w14:textId="34336CE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885DC40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1184A98" w14:textId="6C50883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109FB70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3BF25AAC" w14:textId="725F674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149605E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B8D4DD4" w14:textId="06FFE03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19032FA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6EF9395" w14:textId="1702CD7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51D4CA6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FFDA59A" w14:textId="7400933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91B2B27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00C6E30F" w14:textId="60124CD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2D5DF92E" w14:textId="77777777" w:rsidR="00910BBE" w:rsidRPr="00AE1A09" w:rsidRDefault="007E3A7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69016F51" w14:textId="6253367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bookmarkEnd w:id="4"/>
      <w:tr w:rsidR="0088226D" w:rsidRPr="00AE1A09" w14:paraId="257FAF2A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7FC5848B" w14:textId="77777777" w:rsidR="0088226D" w:rsidRPr="00AE1A09" w:rsidRDefault="0088226D" w:rsidP="00851F9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77AD031" w14:textId="77777777" w:rsidR="0088226D" w:rsidRPr="00AE1A09" w:rsidRDefault="0088226D" w:rsidP="00851F97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D91BFD8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79855A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FDBD43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4529F03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0AB10AE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DABADD7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E38E7A6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81B9D46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66D7BB2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12F1968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26EE7809" w14:textId="77777777" w:rsidR="0088226D" w:rsidRPr="00AE1A09" w:rsidRDefault="0088226D" w:rsidP="00851F97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089B7172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E6F9315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≥5 times/week</w:t>
            </w:r>
          </w:p>
        </w:tc>
        <w:tc>
          <w:tcPr>
            <w:tcW w:w="348" w:type="pct"/>
          </w:tcPr>
          <w:p w14:paraId="4E8E3466" w14:textId="77777777" w:rsidR="00057A19" w:rsidRPr="00AE1A09" w:rsidRDefault="00057A19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</w:t>
            </w:r>
          </w:p>
          <w:p w14:paraId="096A68A5" w14:textId="5C0DCE99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ED70657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5</w:t>
            </w:r>
          </w:p>
          <w:p w14:paraId="523D3784" w14:textId="5496F8E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9820AB7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118797ED" w14:textId="5A1B045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8D1F6C9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</w:t>
            </w:r>
          </w:p>
          <w:p w14:paraId="19DC11D4" w14:textId="23BF314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A836EF1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</w:t>
            </w:r>
          </w:p>
          <w:p w14:paraId="2AA4A45E" w14:textId="2D8D8DB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69AACB0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  <w:p w14:paraId="09428664" w14:textId="1A19B0A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F60E517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582A4E71" w14:textId="083188F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54C97CE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  <w:p w14:paraId="6A103404" w14:textId="7341906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CF516D5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</w:t>
            </w:r>
          </w:p>
          <w:p w14:paraId="0AA87E09" w14:textId="3D3D4F39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D956086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  <w:p w14:paraId="7CF7C70E" w14:textId="74150A35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5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E30935A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8</w:t>
            </w:r>
          </w:p>
          <w:p w14:paraId="489C4F3C" w14:textId="4B95C769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1867857A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</w:t>
            </w:r>
          </w:p>
          <w:p w14:paraId="2F98810C" w14:textId="72FF22CE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65C239E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4E5BCBD9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3-4 times/week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4BD391B" w14:textId="77777777" w:rsidR="00910BBE" w:rsidRPr="00AE1A09" w:rsidRDefault="00057A1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</w:t>
            </w:r>
          </w:p>
          <w:p w14:paraId="32A82ED5" w14:textId="32AEBE09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9741002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</w:t>
            </w:r>
          </w:p>
          <w:p w14:paraId="7919638A" w14:textId="1A44B8D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620CF58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5E0C8DE2" w14:textId="6CE2068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1FE47E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22ABEE8C" w14:textId="29F56B3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A16DC99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38EB235D" w14:textId="40EDA63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</w:t>
            </w:r>
            <w:r w:rsidR="004348DD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4D68535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</w:p>
          <w:p w14:paraId="2FB86A99" w14:textId="56DFDAB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133B40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  <w:p w14:paraId="50DE31D1" w14:textId="5668871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319A3EA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  <w:p w14:paraId="772A0EA4" w14:textId="13D4BB1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7CD06CE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2380A31D" w14:textId="048A0061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C8444D0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  <w:p w14:paraId="18FE5AFE" w14:textId="66357E8D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99A360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</w:t>
            </w:r>
          </w:p>
          <w:p w14:paraId="70F57260" w14:textId="273BE97C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</w:t>
            </w:r>
            <w:r w:rsidR="00B476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708CE0A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</w:t>
            </w:r>
          </w:p>
          <w:p w14:paraId="1331BE3F" w14:textId="1BF07682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CD7B51F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47CF4F19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Twice/week</w:t>
            </w:r>
          </w:p>
        </w:tc>
        <w:tc>
          <w:tcPr>
            <w:tcW w:w="348" w:type="pct"/>
          </w:tcPr>
          <w:p w14:paraId="2E3632D0" w14:textId="77777777" w:rsidR="00057A19" w:rsidRPr="00AE1A09" w:rsidRDefault="00057A19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771A3EBB" w14:textId="037BAA64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31282D2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  <w:p w14:paraId="44E5852B" w14:textId="76B684D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2C8121C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34329891" w14:textId="2EF9D8A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5263B1D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  <w:p w14:paraId="1413B344" w14:textId="1739881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7015A2F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  <w:p w14:paraId="52D10135" w14:textId="18C4536F" w:rsidR="00057A19" w:rsidRPr="00AE1A09" w:rsidRDefault="009D001D" w:rsidP="00057A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F8AB473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  <w:p w14:paraId="37282F5D" w14:textId="14C11D3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4F98317" w14:textId="77777777" w:rsidR="00796C86" w:rsidRPr="00AE1A09" w:rsidRDefault="00057A19" w:rsidP="00796C8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1BADC5D9" w14:textId="53DBF4E0" w:rsidR="003D5854" w:rsidRPr="00AE1A09" w:rsidRDefault="009D001D" w:rsidP="00796C8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58C482D" w14:textId="77777777" w:rsidR="00910BBE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  <w:p w14:paraId="748BDF1C" w14:textId="69B23AF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388D580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34FB27BD" w14:textId="2EC63272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621FB0E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22304D29" w14:textId="2D44C542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27FBB27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320CED05" w14:textId="4C0FF42A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264A4FED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  <w:p w14:paraId="34EDAB77" w14:textId="4645B46E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6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A17CADD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1A4C2547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Once/week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868466C" w14:textId="77777777" w:rsidR="00057A19" w:rsidRPr="00AE1A09" w:rsidRDefault="00057A1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63EE56A" w14:textId="3D1EDF7D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C4BEE3F" w14:textId="77777777" w:rsidR="00057A19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65F3FE6E" w14:textId="4C88383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4FAD94A" w14:textId="77777777" w:rsidR="00057A19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5C74A397" w14:textId="6E69D05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3D160C3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01B4CBB3" w14:textId="21B9E6A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CE86820" w14:textId="77777777" w:rsidR="00057A19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0FF73E77" w14:textId="5D6C1E4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07034B4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  <w:p w14:paraId="1B2403B2" w14:textId="427A147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57F4B7F" w14:textId="77777777" w:rsidR="00796C86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FAE9170" w14:textId="29BA6A8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18F083A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770E645B" w14:textId="4BA2D9E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FF5C53F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  <w:p w14:paraId="7E2CDBC2" w14:textId="6191BB2A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CEA2A8F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19F7A67A" w14:textId="42504D3E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6D32AB5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4CBA59AE" w14:textId="63091393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A34F536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  <w:p w14:paraId="240F4D5E" w14:textId="55D422BE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5F589AF1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7DCE7791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ne</w:t>
            </w:r>
          </w:p>
        </w:tc>
        <w:tc>
          <w:tcPr>
            <w:tcW w:w="348" w:type="pct"/>
          </w:tcPr>
          <w:p w14:paraId="7B43477C" w14:textId="77777777" w:rsidR="00057A19" w:rsidRPr="00AE1A09" w:rsidRDefault="00057A19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74CDFC78" w14:textId="1D304F18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73479C9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1D5B7F1B" w14:textId="60E51A3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31BD9B5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A27FDDB" w14:textId="26776C0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530D760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  <w:p w14:paraId="4B42AC99" w14:textId="658608A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312A8D4" w14:textId="77777777" w:rsidR="00057A19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7E454F4" w14:textId="135609E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B6D34CE" w14:textId="77777777" w:rsidR="00796C86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6D9BF9A4" w14:textId="5FD418F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AE98B45" w14:textId="73DC8765" w:rsidR="00796C86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3C50317" w14:textId="4579F07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E002F73" w14:textId="77777777" w:rsidR="00796C86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  <w:p w14:paraId="08143C3C" w14:textId="38A33C56" w:rsidR="003D5854" w:rsidRPr="00AE1A09" w:rsidRDefault="00057A1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*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9BCBCAD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B578A17" w14:textId="40D90B42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ADE8D50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385941FD" w14:textId="69842923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</w:t>
            </w:r>
            <w:r w:rsidR="00B476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CC4A66B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53455223" w14:textId="5C52796C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3FA67383" w14:textId="77777777" w:rsidR="00796C86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256CF0A4" w14:textId="1B16D41D" w:rsidR="003D5854" w:rsidRPr="00AE1A09" w:rsidRDefault="00796C8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292BBF8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53D07C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FBE12FD" w14:textId="77777777" w:rsidR="00057A19" w:rsidRPr="00AE1A09" w:rsidRDefault="00057A1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1617E7E" w14:textId="4F774AE7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5A4BA41" w14:textId="77777777" w:rsidR="00057A19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443E9000" w14:textId="3568619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026F5A2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2F271CF4" w14:textId="273B7C9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4E73442" w14:textId="77777777" w:rsidR="00057A19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0A8E8506" w14:textId="2596220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79BEC4F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1891FC7E" w14:textId="61AA26B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77994DA" w14:textId="77777777" w:rsidR="00796C86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339021ED" w14:textId="03CC6E6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6AE29A5" w14:textId="77777777" w:rsidR="00910BBE" w:rsidRPr="00AE1A09" w:rsidRDefault="00057A1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3B7244C2" w14:textId="13C5648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35D79E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29C4A124" w14:textId="694E92BF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C2EFDFE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7766B3AC" w14:textId="06608B9F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7B1894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3A07C645" w14:textId="083B0C45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3F7879A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</w:t>
            </w:r>
          </w:p>
          <w:p w14:paraId="574E1769" w14:textId="004CD692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1*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FBE4D07" w14:textId="77777777" w:rsidR="00796C86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69E508E2" w14:textId="46FB100F" w:rsidR="003D5854" w:rsidRPr="00AE1A09" w:rsidRDefault="00796C8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3*</w:t>
            </w: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8226D" w:rsidRPr="00AE1A09" w14:paraId="1A24A02C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241C1DB" w14:textId="77777777" w:rsidR="0088226D" w:rsidRPr="00AE1A09" w:rsidRDefault="0088226D" w:rsidP="00851F9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Current smoking</w:t>
            </w:r>
          </w:p>
        </w:tc>
        <w:tc>
          <w:tcPr>
            <w:tcW w:w="348" w:type="pct"/>
          </w:tcPr>
          <w:p w14:paraId="4FB6C134" w14:textId="77777777" w:rsidR="0088226D" w:rsidRPr="00AE1A09" w:rsidRDefault="0088226D" w:rsidP="00851F97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11ECF25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5FD7D76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8C2C220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29E308D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9B94C6A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4B56B61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EE53F28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BB4AFFC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DD010D7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222EE15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51147DA2" w14:textId="77777777" w:rsidR="0088226D" w:rsidRPr="00AE1A09" w:rsidRDefault="0088226D" w:rsidP="00851F9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14D7CFEC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0A21762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9232AB" w14:textId="77777777" w:rsidR="00910BBE" w:rsidRPr="00AE1A09" w:rsidRDefault="00DE623A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3</w:t>
            </w:r>
          </w:p>
          <w:p w14:paraId="40BF6D0C" w14:textId="6E563092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25F5DE" w14:textId="77777777" w:rsidR="00910BBE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</w:t>
            </w:r>
          </w:p>
          <w:p w14:paraId="0AC730E4" w14:textId="2A97084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83FA5C4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8</w:t>
            </w:r>
          </w:p>
          <w:p w14:paraId="16AB51E7" w14:textId="163483C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5D4CACB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</w:t>
            </w:r>
          </w:p>
          <w:p w14:paraId="4571D1CD" w14:textId="1E26277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C4A48D3" w14:textId="77777777" w:rsidR="00910BBE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7</w:t>
            </w:r>
          </w:p>
          <w:p w14:paraId="3A8A78DE" w14:textId="0914569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D016BF3" w14:textId="77777777" w:rsidR="00910BBE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2</w:t>
            </w:r>
          </w:p>
          <w:p w14:paraId="6D4BBCDB" w14:textId="78D8B76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59B0A19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</w:t>
            </w:r>
          </w:p>
          <w:p w14:paraId="0D990018" w14:textId="29A7294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C92F546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</w:t>
            </w:r>
          </w:p>
          <w:p w14:paraId="41A546CD" w14:textId="7EFC99E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1DCEAA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2</w:t>
            </w:r>
          </w:p>
          <w:p w14:paraId="7C99F525" w14:textId="114D00F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1353919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395E8201" w14:textId="6A8FFB2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01ED987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7</w:t>
            </w:r>
          </w:p>
          <w:p w14:paraId="79AE3A0D" w14:textId="238293D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65DD1C56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2</w:t>
            </w:r>
          </w:p>
          <w:p w14:paraId="2BF5EED3" w14:textId="082F6171" w:rsidR="006B55BF" w:rsidRPr="00AE1A09" w:rsidRDefault="009D001D" w:rsidP="006B55BF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42C06280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36505E36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70C3F2DC" w14:textId="77777777" w:rsidR="00DE623A" w:rsidRPr="00AE1A09" w:rsidRDefault="00DE623A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43B106A" w14:textId="227067D4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884A2B7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28F18156" w14:textId="75E42D9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6B540C4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3FB7704" w14:textId="6AB6FA4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EED2D1C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7111A5D3" w14:textId="566660C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34BDF50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D137388" w14:textId="6C055A9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4D43813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E440730" w14:textId="2AA0575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2D4B407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</w:p>
        </w:tc>
        <w:tc>
          <w:tcPr>
            <w:tcW w:w="348" w:type="pct"/>
          </w:tcPr>
          <w:p w14:paraId="35A597EF" w14:textId="77777777" w:rsidR="00DE623A" w:rsidRPr="00AE1A09" w:rsidRDefault="00DE623A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50B2020" w14:textId="3247981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70449C2" w14:textId="77777777" w:rsidR="006B55BF" w:rsidRPr="00AE1A09" w:rsidRDefault="006B55BF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6DC2C37" w14:textId="1E8460F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4176477" w14:textId="77777777" w:rsidR="006B55BF" w:rsidRPr="00AE1A09" w:rsidRDefault="006B55BF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799037D" w14:textId="41F7B94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6391B01" w14:textId="77777777" w:rsidR="006B55BF" w:rsidRPr="00AE1A09" w:rsidRDefault="006B55BF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64278D27" w14:textId="25B27E2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293F4A6A" w14:textId="77777777" w:rsidR="006B55BF" w:rsidRPr="00AE1A09" w:rsidRDefault="006B55BF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5C5EFA97" w14:textId="731EEFA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8C25E10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98F94B3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711AE7D" w14:textId="77777777" w:rsidR="00910BBE" w:rsidRPr="00AE1A09" w:rsidRDefault="00DE623A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  <w:p w14:paraId="44488CD1" w14:textId="6A562D38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D37899A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2E4EF615" w14:textId="4348BC7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</w:t>
            </w:r>
            <w:r w:rsidR="00B4768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DDD97C7" w14:textId="77777777" w:rsidR="00910BBE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26435A66" w14:textId="4C5FAF8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422F913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00EFBB92" w14:textId="5E35E7E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B6CCA50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  <w:p w14:paraId="07FB9294" w14:textId="2DDC8BD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07B2C4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5932F6A1" w14:textId="1E07ACA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DD5A886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  <w:p w14:paraId="132C730B" w14:textId="0F2EEF6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C568E3D" w14:textId="77777777" w:rsidR="00DE623A" w:rsidRPr="00AE1A09" w:rsidRDefault="00DE623A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2B46220C" w14:textId="08F1C39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6AC7FF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3C94F0EA" w14:textId="0F0CF4C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4E5AB71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38EB1095" w14:textId="66A4F3A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B9071CA" w14:textId="65E2F06F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</w:t>
            </w:r>
          </w:p>
          <w:p w14:paraId="2CE7FA39" w14:textId="206B86B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683EE467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  <w:p w14:paraId="5A772B3B" w14:textId="678F5FC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072D80DD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439F474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Current alcohol consumption</w:t>
            </w:r>
          </w:p>
        </w:tc>
        <w:tc>
          <w:tcPr>
            <w:tcW w:w="348" w:type="pct"/>
          </w:tcPr>
          <w:p w14:paraId="507F5DB7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13B2247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49ECDB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B47C49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B4DDB8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4EAA6F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9157B3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8260E67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703828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CB41BE4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49EA3E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05040B2D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0235AD2D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77B544A5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AABAEA9" w14:textId="77777777" w:rsidR="006B55BF" w:rsidRPr="00AE1A09" w:rsidRDefault="006B55BF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00176E26" w14:textId="0545FCE6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0605617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</w:t>
            </w:r>
          </w:p>
          <w:p w14:paraId="1DE95331" w14:textId="4C41713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502AEFA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</w:t>
            </w:r>
          </w:p>
          <w:p w14:paraId="1B2938CD" w14:textId="0F14A03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D2C0B0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</w:t>
            </w:r>
          </w:p>
          <w:p w14:paraId="1774C1DA" w14:textId="1E2DFDF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3B65183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1</w:t>
            </w:r>
          </w:p>
          <w:p w14:paraId="753D9691" w14:textId="5176013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67A250F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7</w:t>
            </w:r>
          </w:p>
          <w:p w14:paraId="56C638BA" w14:textId="624B000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1E78364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</w:t>
            </w:r>
          </w:p>
          <w:p w14:paraId="0D7B21BF" w14:textId="71A9553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7BF8F95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</w:t>
            </w:r>
          </w:p>
          <w:p w14:paraId="47CA5EA0" w14:textId="57DF0E9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5F1E3DF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0</w:t>
            </w:r>
          </w:p>
          <w:p w14:paraId="399CE97B" w14:textId="3DF3E17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6F9BF7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</w:t>
            </w:r>
          </w:p>
          <w:p w14:paraId="53B5E6DA" w14:textId="31300D8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5B94E13" w14:textId="77777777" w:rsidR="00D6499C" w:rsidRPr="00AE1A09" w:rsidRDefault="00D6499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8</w:t>
            </w:r>
          </w:p>
          <w:p w14:paraId="04662ADE" w14:textId="0BBCEB0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00B78CF" w14:textId="77777777" w:rsidR="00D6499C" w:rsidRPr="00AE1A09" w:rsidRDefault="00D6499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4</w:t>
            </w:r>
          </w:p>
          <w:p w14:paraId="5E8728D0" w14:textId="5860B5A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BA30D81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60414341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72BA9868" w14:textId="77777777" w:rsidR="006B55BF" w:rsidRPr="00AE1A09" w:rsidRDefault="006B55BF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8</w:t>
            </w:r>
          </w:p>
          <w:p w14:paraId="42BDFF63" w14:textId="5511AE7D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27B665B" w14:textId="77777777" w:rsidR="006B55BF" w:rsidRPr="00AE1A09" w:rsidRDefault="006B55BF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6</w:t>
            </w:r>
          </w:p>
          <w:p w14:paraId="0DFB6397" w14:textId="5291AA9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A1ADE64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</w:t>
            </w:r>
          </w:p>
          <w:p w14:paraId="00285D8B" w14:textId="4B4151E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985E266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</w:t>
            </w:r>
          </w:p>
          <w:p w14:paraId="27994E20" w14:textId="217B730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27F88EE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3F56F70C" w14:textId="2A6AEF3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307DC67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  <w:p w14:paraId="06504BEC" w14:textId="0F38E2D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0F61D3A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517D57ED" w14:textId="41ACCE9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880777C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50A30BF8" w14:textId="3F2DA50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5D89F04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1A0F0003" w14:textId="6208C06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669F852" w14:textId="77777777" w:rsidR="007E64B5" w:rsidRPr="00AE1A09" w:rsidRDefault="007E64B5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C80418A" w14:textId="7BC2E5A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B442A75" w14:textId="77777777" w:rsidR="00D6499C" w:rsidRPr="00AE1A09" w:rsidRDefault="00D6499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4</w:t>
            </w:r>
          </w:p>
          <w:p w14:paraId="6F5F2BCA" w14:textId="0707970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6836DB47" w14:textId="77777777" w:rsidR="00D6499C" w:rsidRPr="00AE1A09" w:rsidRDefault="00D6499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</w:t>
            </w:r>
          </w:p>
          <w:p w14:paraId="311FCA5D" w14:textId="55D6FBD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561866B9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2949DECA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C0AA924" w14:textId="77777777" w:rsidR="006B55BF" w:rsidRPr="00AE1A09" w:rsidRDefault="006B55BF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  <w:p w14:paraId="11F4A575" w14:textId="0D921131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3F41CF3" w14:textId="77777777" w:rsidR="006B55BF" w:rsidRPr="00AE1A09" w:rsidRDefault="006B55BF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717C2436" w14:textId="1A2C373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9CAEDE7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  <w:p w14:paraId="428619FD" w14:textId="5642AFD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177CB6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2D9FC7D1" w14:textId="533D26A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DDCCCB7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  <w:p w14:paraId="65C16CA6" w14:textId="634CE30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9921844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48720055" w14:textId="74A0591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8127505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5883A986" w14:textId="59F96D4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5DA34E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4E0B620E" w14:textId="6F50C72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EC2B64D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25BD8DE7" w14:textId="42D8BD1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8ACF494" w14:textId="77777777" w:rsidR="007E64B5" w:rsidRPr="00AE1A09" w:rsidRDefault="007E64B5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73F99016" w14:textId="0028674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774670F" w14:textId="77777777" w:rsidR="00D6499C" w:rsidRPr="00AE1A09" w:rsidRDefault="00D6499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</w:t>
            </w:r>
          </w:p>
          <w:p w14:paraId="48198C89" w14:textId="59566E9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D852FB9" w14:textId="77777777" w:rsidR="00D6499C" w:rsidRPr="00AE1A09" w:rsidRDefault="00D6499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</w:t>
            </w:r>
          </w:p>
          <w:p w14:paraId="17313705" w14:textId="4AD2DFC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2F19E9" w:rsidRPr="00AE1A09" w14:paraId="510FFBD5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0129B1FC" w14:textId="77777777" w:rsidR="002F19E9" w:rsidRPr="00AE1A09" w:rsidRDefault="002F19E9" w:rsidP="00D14E4A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Special diet</w:t>
            </w:r>
          </w:p>
        </w:tc>
        <w:tc>
          <w:tcPr>
            <w:tcW w:w="348" w:type="pct"/>
          </w:tcPr>
          <w:p w14:paraId="379DBDCE" w14:textId="77777777" w:rsidR="002F19E9" w:rsidRPr="00AE1A09" w:rsidRDefault="002F19E9" w:rsidP="00D14E4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9875696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8119A20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6528B19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7AF373D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7E7146B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7075756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FAE71DB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252C2E4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C0B60B3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B896B86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51EECBDF" w14:textId="77777777" w:rsidR="002F19E9" w:rsidRPr="00AE1A09" w:rsidRDefault="002F19E9" w:rsidP="00D14E4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10BF94F7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D3D01B4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87D2DF0" w14:textId="77777777" w:rsidR="00FC5B89" w:rsidRPr="00AE1A09" w:rsidRDefault="00FC5B8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5</w:t>
            </w:r>
          </w:p>
          <w:p w14:paraId="587742BC" w14:textId="08215C72" w:rsidR="00FC5B89" w:rsidRPr="00AE1A09" w:rsidRDefault="009D001D" w:rsidP="00FC5B89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4698AA4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9</w:t>
            </w:r>
          </w:p>
          <w:p w14:paraId="7248194F" w14:textId="08A576C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FC89B5E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</w:t>
            </w:r>
          </w:p>
          <w:p w14:paraId="52FFE4EF" w14:textId="6D3BFA4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D9391CB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</w:t>
            </w:r>
          </w:p>
          <w:p w14:paraId="3DFE7AC4" w14:textId="5F0D116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CE8C96B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</w:t>
            </w:r>
          </w:p>
          <w:p w14:paraId="66B89827" w14:textId="05AA808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8EB660A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5</w:t>
            </w:r>
          </w:p>
          <w:p w14:paraId="52B20009" w14:textId="231EC55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C30C70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11B83A61" w14:textId="0DD46D7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7AFEB0B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63A45E4C" w14:textId="266C3BE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8BC7F42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33C27941" w14:textId="0DA6F56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13B53E6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6B27ED1" w14:textId="16883B3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693AE2D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2</w:t>
            </w:r>
          </w:p>
          <w:p w14:paraId="48B7E759" w14:textId="586F69E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9EF95C6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5</w:t>
            </w:r>
          </w:p>
          <w:p w14:paraId="52332FDA" w14:textId="6E2D166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68EF8991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0C2883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05F785E7" w14:textId="77777777" w:rsidR="00FC5B89" w:rsidRPr="00AE1A09" w:rsidRDefault="00FC5B89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61F19B6C" w14:textId="0E9B17F8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4E52731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0CE46377" w14:textId="05B9949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A82D1A2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30C88EEB" w14:textId="3171D8F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A8ECF36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  <w:p w14:paraId="191F9A2D" w14:textId="16E98D6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EFE0288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</w:p>
          <w:p w14:paraId="6C6A6ACA" w14:textId="193D63E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AA5CC92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498FBB4C" w14:textId="67B7869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A20D60C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</w:t>
            </w:r>
          </w:p>
          <w:p w14:paraId="2A112C73" w14:textId="207819F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D8EBB24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</w:t>
            </w:r>
          </w:p>
          <w:p w14:paraId="6FE30972" w14:textId="5CDE784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74AC49F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</w:t>
            </w:r>
          </w:p>
          <w:p w14:paraId="73EE5A2A" w14:textId="015FA00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B3744CC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  <w:p w14:paraId="1A05F1EC" w14:textId="79E2C5B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CADA64B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5</w:t>
            </w:r>
          </w:p>
          <w:p w14:paraId="711EBD87" w14:textId="721F478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58FAE350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7</w:t>
            </w:r>
          </w:p>
          <w:p w14:paraId="4359D93B" w14:textId="1DAB720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42433B1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487D7769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E98683" w14:textId="77777777" w:rsidR="00FC5B89" w:rsidRPr="00AE1A09" w:rsidRDefault="00FC5B8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105ADB07" w14:textId="6974CF67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3CB06A9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089153E5" w14:textId="27965E4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9727A0F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4A4C1C15" w14:textId="1E51728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528E74F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64DE2BB1" w14:textId="60EAA05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F67B949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  <w:p w14:paraId="3A3F0BE1" w14:textId="1BE2A9C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72756BB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  <w:p w14:paraId="1FB783C4" w14:textId="037C549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64C5D92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5E46C58D" w14:textId="6FCB4D2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63E654D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5C1599C6" w14:textId="3B18595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9933876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43B91BD1" w14:textId="4130400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CDFE54F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2F6D076E" w14:textId="29BCE93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C8155AC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</w:t>
            </w:r>
          </w:p>
          <w:p w14:paraId="04C2CD06" w14:textId="50DE3A8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BEA8C34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40400C49" w14:textId="6311A51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49E6403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BE01213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Diet-related anxiety</w:t>
            </w:r>
          </w:p>
        </w:tc>
        <w:tc>
          <w:tcPr>
            <w:tcW w:w="348" w:type="pct"/>
          </w:tcPr>
          <w:p w14:paraId="4E2237A5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1BD9F7E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29C637D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4A18D86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4BF22B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3A3F344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3B84C4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053DC3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C343DA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B2E7D2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182EA5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76653B3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171301E1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B6F7A43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7ECE3FD" w14:textId="77777777" w:rsidR="00FC5B89" w:rsidRPr="00AE1A09" w:rsidRDefault="00FC5B8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1</w:t>
            </w:r>
          </w:p>
          <w:p w14:paraId="2EB25EDE" w14:textId="2A48B77F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689EB0F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</w:t>
            </w:r>
          </w:p>
          <w:p w14:paraId="0BEE2E50" w14:textId="1A8289F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B0C6084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</w:t>
            </w:r>
          </w:p>
          <w:p w14:paraId="4B73675D" w14:textId="42E85AD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4B9C9FB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</w:t>
            </w:r>
          </w:p>
          <w:p w14:paraId="25512C62" w14:textId="4C3A3DF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969B533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</w:t>
            </w:r>
          </w:p>
          <w:p w14:paraId="36207E06" w14:textId="5642D2A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9209713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  <w:p w14:paraId="178F7E87" w14:textId="7B21539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452F30B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</w:t>
            </w:r>
          </w:p>
          <w:p w14:paraId="76F5CC6B" w14:textId="5163974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8A7A754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4EB01ABC" w14:textId="236D1C8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26BA2F7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  <w:p w14:paraId="54FE6D7F" w14:textId="1F150BB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BD178C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3FBB7AC0" w14:textId="0E5D643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306754F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7</w:t>
            </w:r>
          </w:p>
          <w:p w14:paraId="1660FAE2" w14:textId="6C0D8A7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55928E5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5</w:t>
            </w:r>
          </w:p>
          <w:p w14:paraId="21856F7E" w14:textId="2A1D56A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1E16790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4F3BC4B1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7748C42E" w14:textId="77777777" w:rsidR="00FC5B89" w:rsidRPr="00AE1A09" w:rsidRDefault="00FC5B89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</w:t>
            </w:r>
          </w:p>
          <w:p w14:paraId="42F59DBB" w14:textId="5908163A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CEA3D27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</w:t>
            </w:r>
          </w:p>
          <w:p w14:paraId="63B0EA32" w14:textId="723514D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7E906FB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15156326" w14:textId="0704EA9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D9A5FD5" w14:textId="77777777" w:rsidR="00FC5B89" w:rsidRPr="00AE1A09" w:rsidRDefault="00FC5B8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</w:t>
            </w:r>
          </w:p>
          <w:p w14:paraId="70895A41" w14:textId="51F59B3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2DB0CFE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</w:t>
            </w:r>
          </w:p>
          <w:p w14:paraId="60586B51" w14:textId="137D868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FF88C13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</w:t>
            </w:r>
          </w:p>
          <w:p w14:paraId="3B19FE6F" w14:textId="2B93EBD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5874D9B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6F42B366" w14:textId="596B5863" w:rsidR="00205241" w:rsidRPr="00AE1A09" w:rsidRDefault="009D001D" w:rsidP="0020524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F37D108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6CE95068" w14:textId="2DF2D5D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AC41E2B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</w:t>
            </w:r>
          </w:p>
          <w:p w14:paraId="4DBE8577" w14:textId="50033B8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767162A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2112FE6C" w14:textId="33AC169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2BAF647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7</w:t>
            </w:r>
          </w:p>
          <w:p w14:paraId="70B7470E" w14:textId="50EA3BE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0D6B22EC" w14:textId="77777777" w:rsidR="00205241" w:rsidRPr="00AE1A09" w:rsidRDefault="00205241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7</w:t>
            </w:r>
          </w:p>
          <w:p w14:paraId="422DCB6A" w14:textId="1CB5B92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025CB05E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F4EF925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C47E8AB" w14:textId="77777777" w:rsidR="00FC5B89" w:rsidRPr="00AE1A09" w:rsidRDefault="00FC5B89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43B8E7C5" w14:textId="1AED7816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817BCE9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27A036A0" w14:textId="509C9F3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9051428" w14:textId="77777777" w:rsidR="00FC5B89" w:rsidRPr="00AE1A09" w:rsidRDefault="00FC5B8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485C6B98" w14:textId="04809FA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E35F737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1C988D66" w14:textId="46FB662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75A8CD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23753A1A" w14:textId="4BC0969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5CCC097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  <w:p w14:paraId="6342CC30" w14:textId="5969341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BCB608C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14A037FD" w14:textId="1C33A34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28793CD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6190A3A0" w14:textId="3A3B189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F731EF6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04E20C3E" w14:textId="6D0DB79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22C3C2F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6EFC5534" w14:textId="6A69C67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47998E7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</w:t>
            </w:r>
          </w:p>
          <w:p w14:paraId="615D8BF2" w14:textId="74D94D5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8787DE9" w14:textId="77777777" w:rsidR="00205241" w:rsidRPr="00AE1A09" w:rsidRDefault="00205241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5CCEBE05" w14:textId="766C8BE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6FB3A6B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38E6C4DD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aternal smoking</w:t>
            </w:r>
          </w:p>
        </w:tc>
        <w:tc>
          <w:tcPr>
            <w:tcW w:w="348" w:type="pct"/>
          </w:tcPr>
          <w:p w14:paraId="081B2D67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5A98E1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4BD527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E10681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676B05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2580652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5F75645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CB59725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D742681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BF6085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8A9E305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1876F755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3977D282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0EFCD9BD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B80F8C" w14:textId="77777777" w:rsidR="00320AFB" w:rsidRPr="00AE1A09" w:rsidRDefault="00320AFB" w:rsidP="00320AFB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3</w:t>
            </w:r>
          </w:p>
          <w:p w14:paraId="1539EA59" w14:textId="41CEB7D0" w:rsidR="00320AFB" w:rsidRPr="00AE1A09" w:rsidRDefault="009D001D" w:rsidP="00320AFB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1F3FAC2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6</w:t>
            </w:r>
          </w:p>
          <w:p w14:paraId="69E02522" w14:textId="5215FA0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9FD419C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</w:t>
            </w:r>
          </w:p>
          <w:p w14:paraId="56FD6A28" w14:textId="5302BE7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1FAC73A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52DE7472" w14:textId="0BDE076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9209F9C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</w:t>
            </w:r>
          </w:p>
          <w:p w14:paraId="3B26132E" w14:textId="324F20B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0E24694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</w:t>
            </w:r>
          </w:p>
          <w:p w14:paraId="3EBA966A" w14:textId="2248073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017EA12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</w:t>
            </w:r>
          </w:p>
          <w:p w14:paraId="17293E05" w14:textId="6388090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901E98F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</w:t>
            </w:r>
          </w:p>
          <w:p w14:paraId="243D13AB" w14:textId="294741C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6931F13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56285665" w14:textId="6A4497F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C2BBF0B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64874146" w14:textId="78224ED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355C69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5</w:t>
            </w:r>
          </w:p>
          <w:p w14:paraId="33DFF971" w14:textId="7B2FA1A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DEA5085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2</w:t>
            </w:r>
          </w:p>
          <w:p w14:paraId="327123D1" w14:textId="1CA0C52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6348E5F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44D386F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6227BF71" w14:textId="77777777" w:rsidR="00320AFB" w:rsidRPr="00AE1A09" w:rsidRDefault="00320AFB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</w:t>
            </w:r>
          </w:p>
          <w:p w14:paraId="01EC8A7F" w14:textId="4F849B74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0578AE7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6A89CD6D" w14:textId="6C03D64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5D5FF74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439ABDA5" w14:textId="4B9BE21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13EB623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226A34C4" w14:textId="4262633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B8FD82E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  <w:p w14:paraId="5F77042A" w14:textId="16A9819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151F257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73E7AB9A" w14:textId="70116D6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0A0E477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19AF25D0" w14:textId="71B7C90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B781C8D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6F4A6192" w14:textId="0AB700F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B5987B8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138E030C" w14:textId="6C20E92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5A9FD8F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4A179124" w14:textId="348C1EB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5C9EDD7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9</w:t>
            </w:r>
          </w:p>
          <w:p w14:paraId="0527EB3F" w14:textId="24887D9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363CCEFE" w14:textId="77777777" w:rsidR="00320AFB" w:rsidRPr="00AE1A09" w:rsidRDefault="00320AFB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</w:t>
            </w:r>
          </w:p>
          <w:p w14:paraId="67788934" w14:textId="6D72652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B4130DF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79469D5D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9FB386" w14:textId="77777777" w:rsidR="00320AFB" w:rsidRPr="00AE1A09" w:rsidRDefault="00320AFB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</w:t>
            </w:r>
          </w:p>
          <w:p w14:paraId="250FE43C" w14:textId="27DCD321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1C06B1C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</w:t>
            </w:r>
          </w:p>
          <w:p w14:paraId="6DB3978D" w14:textId="54A92F4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DA2DDEF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  <w:p w14:paraId="1DCA008C" w14:textId="03FDB2D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4E814E1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</w:t>
            </w:r>
          </w:p>
          <w:p w14:paraId="6983CC4E" w14:textId="567D4AB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477D279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  <w:p w14:paraId="0041B730" w14:textId="0E9600B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3B041F6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</w:t>
            </w:r>
          </w:p>
          <w:p w14:paraId="741D60A9" w14:textId="7E2D475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82E6DA6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26122464" w14:textId="791A702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E0A3787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210ACEE5" w14:textId="4C9C8B6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968BAFE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  <w:p w14:paraId="36AFF45E" w14:textId="14C708A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F8F84E1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173E9770" w14:textId="3FC013A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BCC31E5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0</w:t>
            </w:r>
          </w:p>
          <w:p w14:paraId="57445CA2" w14:textId="22799B1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262BEFD" w14:textId="77777777" w:rsidR="00320AFB" w:rsidRPr="00AE1A09" w:rsidRDefault="00320AFB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8</w:t>
            </w:r>
          </w:p>
          <w:p w14:paraId="74A28E7C" w14:textId="2B648E5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5FEC5BC4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EFC9E6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348" w:type="pct"/>
          </w:tcPr>
          <w:p w14:paraId="2C5487AB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1E566D7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8A71708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D2B47F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07512E4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662A334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11BA45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C7D262D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82E748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938188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812F96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5AF7650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0968DE56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0989695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292105A" w14:textId="77777777" w:rsidR="008A26CC" w:rsidRPr="00AE1A09" w:rsidRDefault="008A26CC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5</w:t>
            </w:r>
          </w:p>
          <w:p w14:paraId="7799E63F" w14:textId="23EE687F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3999C2C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1</w:t>
            </w:r>
          </w:p>
          <w:p w14:paraId="6622E3F7" w14:textId="7CCF4AE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79A128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</w:t>
            </w:r>
          </w:p>
          <w:p w14:paraId="639055EB" w14:textId="62480D5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4F34BCB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</w:t>
            </w:r>
          </w:p>
          <w:p w14:paraId="333CF462" w14:textId="3B5698A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E759283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</w:t>
            </w:r>
          </w:p>
          <w:p w14:paraId="44782F8A" w14:textId="212524A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8D51753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0</w:t>
            </w:r>
          </w:p>
          <w:p w14:paraId="51C4961A" w14:textId="5505278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C8B8761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</w:t>
            </w:r>
          </w:p>
          <w:p w14:paraId="7DBF3C88" w14:textId="685A33D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DD4D740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</w:t>
            </w:r>
          </w:p>
          <w:p w14:paraId="2C822C7C" w14:textId="347FC17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0DF0236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2</w:t>
            </w:r>
          </w:p>
          <w:p w14:paraId="18F16D49" w14:textId="079992A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F053C23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</w:t>
            </w:r>
          </w:p>
          <w:p w14:paraId="00FA5401" w14:textId="571418D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7A9F5C2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3</w:t>
            </w:r>
          </w:p>
          <w:p w14:paraId="1E754C9C" w14:textId="78112C2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5A01C10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6</w:t>
            </w:r>
          </w:p>
          <w:p w14:paraId="1508B087" w14:textId="04CA08F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09FA5360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1726365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1EB9449D" w14:textId="77777777" w:rsidR="008A26CC" w:rsidRPr="00AE1A09" w:rsidRDefault="008A26CC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</w:t>
            </w:r>
          </w:p>
          <w:p w14:paraId="2FFE6B93" w14:textId="2B5891F2" w:rsidR="008A26CC" w:rsidRPr="00AE1A09" w:rsidRDefault="009D001D" w:rsidP="008A26CC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CA14780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</w:t>
            </w:r>
          </w:p>
          <w:p w14:paraId="4E71B3B1" w14:textId="6116FD9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FB4E48A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7B0761DB" w14:textId="2D2E2CB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589E5EB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6541FAE7" w14:textId="2E69274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B40C745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2F4362EF" w14:textId="31221CD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B71FD7F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47373DB2" w14:textId="4D6E2DE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076292C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D46AB75" w14:textId="558BD71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8BD68DC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B2C8086" w14:textId="50A05E49" w:rsidR="008A26CC" w:rsidRPr="00AE1A09" w:rsidRDefault="009D001D" w:rsidP="008A26C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A016374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454B4010" w14:textId="51D6B66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6398899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2E5862B" w14:textId="3600EDD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387414C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</w:t>
            </w:r>
          </w:p>
          <w:p w14:paraId="6A591016" w14:textId="1378DB3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</w:t>
            </w:r>
            <w:r w:rsidR="008A26CC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5D62C9AA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</w:t>
            </w:r>
          </w:p>
          <w:p w14:paraId="75CB0E8E" w14:textId="704D5CA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692F8990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35D5207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E6830A5" w14:textId="77777777" w:rsidR="008A26CC" w:rsidRPr="00AE1A09" w:rsidRDefault="008A26CC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0E20D3AD" w14:textId="00371DBE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4CB63B2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1C65545D" w14:textId="1448E14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505037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76623652" w14:textId="2EC45E1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0FFB7E2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  <w:p w14:paraId="30CACD05" w14:textId="0CEFE08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149D5A8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  <w:p w14:paraId="6F27FB93" w14:textId="42D0120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B0FE40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  <w:p w14:paraId="6BEB3088" w14:textId="742CD8E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507F8F6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38B1D49B" w14:textId="339D58D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37B968D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19361A40" w14:textId="5AF2AEB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2FD7C4E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4B99B7DB" w14:textId="05485F5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DB431D1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632F25A6" w14:textId="1792C8B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179EBFD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22C42A06" w14:textId="1EB76EA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06603EF8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5A8CDE0D" w14:textId="08A776D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5E73A0AB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5FBD4848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aternal overweight</w:t>
            </w:r>
          </w:p>
        </w:tc>
        <w:tc>
          <w:tcPr>
            <w:tcW w:w="348" w:type="pct"/>
          </w:tcPr>
          <w:p w14:paraId="7B8ACC5E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6CF26AA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40B0C9E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6EFE077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B83119E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E47B2C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FA3BC4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77B3DE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7E0354CE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0D96D6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045F689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670FA681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40011D86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14E798FD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A94B7A3" w14:textId="77777777" w:rsidR="008A26CC" w:rsidRPr="00AE1A09" w:rsidRDefault="008A26CC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</w:t>
            </w:r>
          </w:p>
          <w:p w14:paraId="13E4E5B9" w14:textId="3786F88F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DABC805" w14:textId="041B7856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  <w:r w:rsidR="00EA7468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4F4DAC71" w14:textId="510073A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A8F0F56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</w:t>
            </w:r>
          </w:p>
          <w:p w14:paraId="71DD5AC4" w14:textId="5F5EE26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E72E6DC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</w:t>
            </w:r>
          </w:p>
          <w:p w14:paraId="53F00ABC" w14:textId="2CB33B8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2FED8A5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</w:t>
            </w:r>
          </w:p>
          <w:p w14:paraId="3AD8C01D" w14:textId="5DE9A03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5B2D9CB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1</w:t>
            </w:r>
          </w:p>
          <w:p w14:paraId="284EEF01" w14:textId="1772A3E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AA6C44C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7</w:t>
            </w:r>
          </w:p>
          <w:p w14:paraId="7733C45D" w14:textId="4778452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64B3CC0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</w:t>
            </w:r>
          </w:p>
          <w:p w14:paraId="18011D2C" w14:textId="7D4347B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3648461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4</w:t>
            </w:r>
          </w:p>
          <w:p w14:paraId="7DC8DE59" w14:textId="7167C80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47B7C5E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1E06F378" w14:textId="53724D0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02C400B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4</w:t>
            </w:r>
          </w:p>
          <w:p w14:paraId="0BB7153E" w14:textId="000DECB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3C90562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</w:t>
            </w:r>
          </w:p>
          <w:p w14:paraId="09B6AC6A" w14:textId="3BBE09B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372C3DA8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05D66E4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2826BC2B" w14:textId="77777777" w:rsidR="008A26CC" w:rsidRPr="00AE1A09" w:rsidRDefault="008A26CC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0E526AE6" w14:textId="648D3A2F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4F2F070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  <w:p w14:paraId="0ADBB4C0" w14:textId="6568B8F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A9A8EE9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9B1F042" w14:textId="2B6C0C6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E592328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A5AEAE5" w14:textId="117E7FC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E30C1DF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CF221A3" w14:textId="3C1613F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BE5D604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7001713C" w14:textId="61DDEE3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5549ABC" w14:textId="77777777" w:rsidR="008A26CC" w:rsidRPr="00AE1A09" w:rsidRDefault="008A26CC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0261F0EE" w14:textId="3A59B84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02DBAEB" w14:textId="77777777" w:rsidR="005E1B16" w:rsidRPr="00AE1A09" w:rsidRDefault="005E1B1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02647DC2" w14:textId="722CABA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9379274" w14:textId="77777777" w:rsidR="005E1B16" w:rsidRPr="00AE1A09" w:rsidRDefault="005E1B1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  <w:p w14:paraId="64391DCB" w14:textId="7AA8504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5E32814" w14:textId="77777777" w:rsidR="005E1B16" w:rsidRPr="00AE1A09" w:rsidRDefault="005E1B1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7E38ECEC" w14:textId="3F36479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D0AF027" w14:textId="77777777" w:rsidR="005E1B16" w:rsidRPr="00AE1A09" w:rsidRDefault="005E1B1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68E61FC7" w14:textId="05755E3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0E672C34" w14:textId="77777777" w:rsidR="005E1B16" w:rsidRPr="00AE1A09" w:rsidRDefault="005E1B1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5F5E13D8" w14:textId="767568B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6831270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374616F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4502DE0" w14:textId="77777777" w:rsidR="008A26CC" w:rsidRPr="00AE1A09" w:rsidRDefault="008A26CC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9</w:t>
            </w:r>
          </w:p>
          <w:p w14:paraId="16ECFA9F" w14:textId="14ABA2F7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E17896E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</w:t>
            </w:r>
          </w:p>
          <w:p w14:paraId="1C577244" w14:textId="2F1A33D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14B721B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</w:t>
            </w:r>
          </w:p>
          <w:p w14:paraId="61C75FA3" w14:textId="2BF375A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637A920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</w:t>
            </w:r>
          </w:p>
          <w:p w14:paraId="38ACCE40" w14:textId="090505C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4A5572E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</w:t>
            </w:r>
          </w:p>
          <w:p w14:paraId="58714584" w14:textId="46F8061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F4B753" w14:textId="77777777" w:rsidR="008A26CC" w:rsidRPr="00AE1A09" w:rsidRDefault="008A26CC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</w:t>
            </w:r>
          </w:p>
          <w:p w14:paraId="0C84B1BF" w14:textId="08AF06B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530522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  <w:p w14:paraId="59A3A93A" w14:textId="7BC09CD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2BA8D14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76A002CA" w14:textId="074FE9A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BFCFD1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7397EEB9" w14:textId="04B575B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E8FE237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26AE2C6A" w14:textId="069CE58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A2D9449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</w:t>
            </w:r>
          </w:p>
          <w:p w14:paraId="02EAA612" w14:textId="4537298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</w:t>
            </w:r>
            <w:r w:rsidR="005E1B16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3B1FE55" w14:textId="77777777" w:rsidR="005E1B16" w:rsidRPr="00AE1A09" w:rsidRDefault="005E1B1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</w:t>
            </w:r>
          </w:p>
          <w:p w14:paraId="7EF19F8E" w14:textId="2AECEF9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4A4351B9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3D6702D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Maternal overweight</w:t>
            </w:r>
          </w:p>
        </w:tc>
        <w:tc>
          <w:tcPr>
            <w:tcW w:w="348" w:type="pct"/>
          </w:tcPr>
          <w:p w14:paraId="33E5D09F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28132AA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1816181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B8638C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473C0201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425C703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850B873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BC0DF01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138114A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EFC1B53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8B11804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6CF33BA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683BFB42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13A315EE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AE238D" w14:textId="77777777" w:rsidR="00D20522" w:rsidRPr="00AE1A09" w:rsidRDefault="00D20522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</w:t>
            </w:r>
          </w:p>
          <w:p w14:paraId="728CF844" w14:textId="34E51827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47548A4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</w:t>
            </w:r>
          </w:p>
          <w:p w14:paraId="251D3A5F" w14:textId="496E655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EA45241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2</w:t>
            </w:r>
          </w:p>
          <w:p w14:paraId="6D55171D" w14:textId="269EF5F0" w:rsidR="00D20522" w:rsidRPr="00AE1A09" w:rsidRDefault="009D001D" w:rsidP="00D2052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B65B4D7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8</w:t>
            </w:r>
          </w:p>
          <w:p w14:paraId="7464B41C" w14:textId="2E71A26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AF5585C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0</w:t>
            </w:r>
          </w:p>
          <w:p w14:paraId="565E8AAF" w14:textId="6E67D27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A6E5B7D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4</w:t>
            </w:r>
          </w:p>
          <w:p w14:paraId="03FB46CD" w14:textId="2EA4EDA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D9E7FF1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</w:p>
          <w:p w14:paraId="59D7D72D" w14:textId="5A5B037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2860338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</w:t>
            </w:r>
          </w:p>
          <w:p w14:paraId="4866B5BC" w14:textId="70A2738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E3D059D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8</w:t>
            </w:r>
          </w:p>
          <w:p w14:paraId="2756C5B7" w14:textId="0BAC72B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A870BF6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46EBBDD8" w14:textId="5999F3F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8000002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</w:t>
            </w:r>
          </w:p>
          <w:p w14:paraId="5CDEE26E" w14:textId="326BC5A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FB6E24A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3</w:t>
            </w:r>
          </w:p>
          <w:p w14:paraId="6DA1836E" w14:textId="5C6D9B1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67FB13EB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60230D2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348" w:type="pct"/>
          </w:tcPr>
          <w:p w14:paraId="6E2D721C" w14:textId="77777777" w:rsidR="00D20522" w:rsidRPr="00AE1A09" w:rsidRDefault="00D20522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3BBDA7BB" w14:textId="6A97FBB9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BA947BA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75D87ABC" w14:textId="2BF2F8F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C2803AE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0CE97B48" w14:textId="7759967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4BCBDEE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742B2BBB" w14:textId="77B723B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FFC19D7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37399614" w14:textId="60FA53F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78E8CAF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373F3B88" w14:textId="539591C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DE89035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0FDBA813" w14:textId="14668DF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DEAC3D8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78CBA84E" w14:textId="797F5A7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1AAEE0B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3804BC83" w14:textId="2CEDDDC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9E02BC2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28C0B0F4" w14:textId="20C1C3E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8138590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03513F6F" w14:textId="2522F92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11A45807" w14:textId="77777777" w:rsidR="00D20522" w:rsidRPr="00AE1A09" w:rsidRDefault="00D20522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5EFB410A" w14:textId="7C9BFAB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035C485A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263815C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0FF1517" w14:textId="77777777" w:rsidR="00D20522" w:rsidRPr="00AE1A09" w:rsidRDefault="00D20522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50A96E34" w14:textId="729BA7FC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041911C" w14:textId="692BE45D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0EF5B016" w14:textId="043BB70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D4A9E48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027104C0" w14:textId="5B675A5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DCF7346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  <w:p w14:paraId="44CFFB89" w14:textId="73982E53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9E1E6B3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  <w:p w14:paraId="79F1A30A" w14:textId="2470B09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4647573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4608B988" w14:textId="54F3957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CC77F6A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57C27CD5" w14:textId="59BA9DB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69C1388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  <w:p w14:paraId="5B3BDCD5" w14:textId="741F093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1AF2B8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2293AEF9" w14:textId="0EEA3CC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DB8E00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  <w:p w14:paraId="16AC46E6" w14:textId="2064A9F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1C39411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  <w:p w14:paraId="6A28A11F" w14:textId="4C76B66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3D4E188" w14:textId="77777777" w:rsidR="00D20522" w:rsidRPr="00AE1A09" w:rsidRDefault="00D20522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33BA0B9D" w14:textId="35B6B87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2F19E9" w:rsidRPr="00AE1A09" w14:paraId="453310BB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06504EA9" w14:textId="77777777" w:rsidR="002F19E9" w:rsidRPr="00AE1A09" w:rsidRDefault="002F19E9" w:rsidP="002F19E9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arental care</w:t>
            </w:r>
          </w:p>
        </w:tc>
        <w:tc>
          <w:tcPr>
            <w:tcW w:w="348" w:type="pct"/>
          </w:tcPr>
          <w:p w14:paraId="51E65214" w14:textId="77777777" w:rsidR="002F19E9" w:rsidRPr="00AE1A09" w:rsidRDefault="002F19E9" w:rsidP="002F19E9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BE7BB4F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4098AB5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D1B26C3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5AAB49E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0E010ED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0EF633C9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62D57C6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48D11C8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2F0111B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ECCFE6B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39491EE5" w14:textId="77777777" w:rsidR="002F19E9" w:rsidRPr="00AE1A09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766677C2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5315B218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9" w:name="_Hlk532561813"/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1AF02A8" w14:textId="77777777" w:rsidR="00A13E88" w:rsidRPr="00AE1A09" w:rsidRDefault="00A13E88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1</w:t>
            </w:r>
          </w:p>
          <w:p w14:paraId="025E2C99" w14:textId="3284E99B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C91ADAE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</w:t>
            </w:r>
          </w:p>
          <w:p w14:paraId="71E18FF1" w14:textId="72D9403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EFCB9A0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  <w:p w14:paraId="755C10C1" w14:textId="034FBD4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7003CC9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</w:t>
            </w:r>
          </w:p>
          <w:p w14:paraId="67FBA4C9" w14:textId="43FC00B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AC541BB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</w:t>
            </w:r>
          </w:p>
          <w:p w14:paraId="3BEDA9C8" w14:textId="3CB2DFC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4D17E76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  <w:p w14:paraId="279733AD" w14:textId="0C984E1D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405739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6EA63B67" w14:textId="7F881AE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9E9D4A0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7A41CA29" w14:textId="6C08E3D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0059B05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</w:p>
          <w:p w14:paraId="48F58EE4" w14:textId="4882270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3A34518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0F778E62" w14:textId="0C28138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A311BBE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0</w:t>
            </w:r>
          </w:p>
          <w:p w14:paraId="789DF900" w14:textId="7E8E5D4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2061FE15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0</w:t>
            </w:r>
          </w:p>
          <w:p w14:paraId="5F666611" w14:textId="6542545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3B65AA78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540D48A8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348" w:type="pct"/>
          </w:tcPr>
          <w:p w14:paraId="3F193FE1" w14:textId="77777777" w:rsidR="00A13E88" w:rsidRPr="00AE1A09" w:rsidRDefault="00A13E88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3</w:t>
            </w:r>
          </w:p>
          <w:p w14:paraId="1CA9468D" w14:textId="062076CF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8667562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</w:t>
            </w:r>
          </w:p>
          <w:p w14:paraId="250449D2" w14:textId="497D0AC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70C15AB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3090B26A" w14:textId="6CB740C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A59E567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3A195E08" w14:textId="18D04D5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74C9EA3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7A39245B" w14:textId="0D61771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7B204C5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</w:p>
          <w:p w14:paraId="7D34B3E3" w14:textId="72400C4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2F39B0C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69E5FCFB" w14:textId="63D645C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DE3E2E3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  <w:p w14:paraId="37270A37" w14:textId="4D83F41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3EAD8CD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6FBFC26F" w14:textId="4824BE8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BFC8C41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  <w:p w14:paraId="2A931017" w14:textId="6FFAD22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BB5FC99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8</w:t>
            </w:r>
          </w:p>
          <w:p w14:paraId="66DD0E41" w14:textId="111CB10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5C902E5D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</w:t>
            </w:r>
          </w:p>
          <w:p w14:paraId="4978D3E4" w14:textId="06A05C7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BF5AE72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464992DD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 xml:space="preserve">  Low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83F42C7" w14:textId="77777777" w:rsidR="00A13E88" w:rsidRPr="00AE1A09" w:rsidRDefault="00A13E88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</w:p>
          <w:p w14:paraId="0F93F6E3" w14:textId="635C1095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5D71CB5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  <w:p w14:paraId="3A732AB2" w14:textId="1C43F34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84ACD9D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</w:t>
            </w:r>
          </w:p>
          <w:p w14:paraId="6F39CC66" w14:textId="43063CD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BD4D449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</w:t>
            </w:r>
          </w:p>
          <w:p w14:paraId="176347D0" w14:textId="082D5BD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3FB9C87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56C6B99F" w14:textId="75F90B9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B1C84F0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  <w:p w14:paraId="20CBF868" w14:textId="5280ADE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93A5359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4C0579FC" w14:textId="0B7E08B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F258DEE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  <w:p w14:paraId="092587F9" w14:textId="75FEE1E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EFEF028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  <w:p w14:paraId="7FDE239C" w14:textId="362E552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C63C793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080914CE" w14:textId="66A3E90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C130024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1</w:t>
            </w:r>
          </w:p>
          <w:p w14:paraId="5F6FE37F" w14:textId="4C7EF95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8A5DE0D" w14:textId="77777777" w:rsidR="00A13E88" w:rsidRPr="00AE1A09" w:rsidRDefault="00A13E88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</w:t>
            </w:r>
          </w:p>
          <w:p w14:paraId="627775F9" w14:textId="52E2932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7A02DA81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3B320EDA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</w:tcPr>
          <w:p w14:paraId="7F35F7B0" w14:textId="77777777" w:rsidR="00A13E88" w:rsidRPr="00AE1A09" w:rsidRDefault="00A13E88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0A7086F5" w14:textId="4FDB4DA9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9EB7013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19F61C9A" w14:textId="2F2C4EA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B443CD7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11B4113F" w14:textId="21162FC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E2DAB70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4406546F" w14:textId="628DA7F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5A6AD91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41E20928" w14:textId="1DC8DD6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4E51BDF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17860D6A" w14:textId="5A56B4F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0B00A88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0CBD52BC" w14:textId="040FD1B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9B26FF9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61BA4C0" w14:textId="59877A9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C70E39B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7D8C4B43" w14:textId="6A8FDBDF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171CF02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A3050AA" w14:textId="1FEF4A4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FF1440C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7A933F07" w14:textId="4921B70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03440A9D" w14:textId="77777777" w:rsidR="00A13E88" w:rsidRPr="00AE1A09" w:rsidRDefault="00A13E88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7DE5F55D" w14:textId="3801ED4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bookmarkEnd w:id="9"/>
      <w:tr w:rsidR="003D5854" w:rsidRPr="00AE1A09" w14:paraId="64466628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5A859274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Paternal control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1505544" w14:textId="77777777" w:rsidR="003D5854" w:rsidRPr="00AE1A09" w:rsidRDefault="003D5854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1E3E57A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EE72FA4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61B9ADE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C110CE4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528634B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975ED44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C1C2C4F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FDCAE09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00D7939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FF02D31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C026E18" w14:textId="77777777" w:rsidR="003D5854" w:rsidRPr="00AE1A09" w:rsidRDefault="003D5854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6A1B5997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7BCA0BC2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10" w:name="_Hlk532561896"/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Low</w:t>
            </w:r>
          </w:p>
        </w:tc>
        <w:tc>
          <w:tcPr>
            <w:tcW w:w="348" w:type="pct"/>
          </w:tcPr>
          <w:p w14:paraId="6F24C207" w14:textId="77777777" w:rsidR="00121606" w:rsidRPr="00AE1A09" w:rsidRDefault="00121606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</w:t>
            </w:r>
          </w:p>
          <w:p w14:paraId="1131FBA7" w14:textId="15575C41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FF3B732" w14:textId="77777777" w:rsidR="00121606" w:rsidRPr="00AE1A09" w:rsidRDefault="001216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3</w:t>
            </w:r>
          </w:p>
          <w:p w14:paraId="458FF7FB" w14:textId="2F0164A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1A3C668E" w14:textId="77777777" w:rsidR="00121606" w:rsidRPr="00AE1A09" w:rsidRDefault="001216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</w:t>
            </w:r>
          </w:p>
          <w:p w14:paraId="3F292882" w14:textId="4744445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B78E51B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2903D247" w14:textId="39BB121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70E3A3D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12A6B979" w14:textId="52D9294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62C70100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  <w:p w14:paraId="21261BF8" w14:textId="0880253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B79EC76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4E0BB7BC" w14:textId="12E0E76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01CC82FD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32947B71" w14:textId="5FBABDF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1213933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05507738" w14:textId="78B4DC4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3BCE5E7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7AFA58A9" w14:textId="6556BC2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E015157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</w:t>
            </w:r>
          </w:p>
          <w:p w14:paraId="712849DF" w14:textId="1F97CC4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0F5D7DF6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</w:t>
            </w:r>
          </w:p>
          <w:p w14:paraId="31A6E13B" w14:textId="61A4CE0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445C96F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3648E8CC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3E8D79E" w14:textId="77777777" w:rsidR="00121606" w:rsidRPr="00AE1A09" w:rsidRDefault="00121606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3</w:t>
            </w:r>
          </w:p>
          <w:p w14:paraId="2617A603" w14:textId="6D1160F0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E53E36A" w14:textId="77777777" w:rsidR="00121606" w:rsidRPr="00AE1A09" w:rsidRDefault="001216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</w:t>
            </w:r>
          </w:p>
          <w:p w14:paraId="74489B00" w14:textId="5476274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0547E5DF" w14:textId="77777777" w:rsidR="00121606" w:rsidRPr="00AE1A09" w:rsidRDefault="001216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</w:t>
            </w:r>
          </w:p>
          <w:p w14:paraId="206F4E01" w14:textId="1BBB651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757201A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</w:p>
          <w:p w14:paraId="691051B4" w14:textId="5637961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5DFD0AF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  <w:p w14:paraId="321B6253" w14:textId="2D21B1B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7177D9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5EA56A90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  <w:p w14:paraId="5F97CE43" w14:textId="436FE18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C584B93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5DD0BE73" w14:textId="508BDE43" w:rsidR="007177D9" w:rsidRPr="00AE1A09" w:rsidRDefault="009D001D" w:rsidP="007177D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2B4A40E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  <w:p w14:paraId="2C272103" w14:textId="7CDF624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CD351AF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</w:t>
            </w:r>
          </w:p>
          <w:p w14:paraId="742A44C2" w14:textId="7649712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B7185A0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149CAA0F" w14:textId="3ABA5ABE" w:rsidR="002461C9" w:rsidRPr="00AE1A09" w:rsidRDefault="009D001D" w:rsidP="002461C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DCF5B99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2</w:t>
            </w:r>
          </w:p>
          <w:p w14:paraId="5934C45C" w14:textId="7189EAA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8D4ECE0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4</w:t>
            </w:r>
          </w:p>
          <w:p w14:paraId="585DDF21" w14:textId="4FB8B17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E362A30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244D760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348" w:type="pct"/>
          </w:tcPr>
          <w:p w14:paraId="7876BFA3" w14:textId="77777777" w:rsidR="00121606" w:rsidRPr="00AE1A09" w:rsidRDefault="00121606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4AB4AD33" w14:textId="6B81945B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6DFD4EF" w14:textId="77777777" w:rsidR="00121606" w:rsidRPr="00AE1A09" w:rsidRDefault="001216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  <w:p w14:paraId="10655725" w14:textId="64FD5DD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0D9349E" w14:textId="77777777" w:rsidR="00121606" w:rsidRPr="00AE1A09" w:rsidRDefault="001216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  <w:p w14:paraId="1ACCE336" w14:textId="729CDE1C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F3EF5E0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</w:t>
            </w:r>
          </w:p>
          <w:p w14:paraId="41354E02" w14:textId="6BAE99D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11719B3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</w:t>
            </w:r>
          </w:p>
          <w:p w14:paraId="34FE6FD4" w14:textId="6DAD30BD" w:rsidR="007177D9" w:rsidRPr="00AE1A09" w:rsidRDefault="009D001D" w:rsidP="007177D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43F57EB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8</w:t>
            </w:r>
          </w:p>
          <w:p w14:paraId="2014EE56" w14:textId="619FAE7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68DBF04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  <w:p w14:paraId="5E08164F" w14:textId="455C7CB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703DE67A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  <w:p w14:paraId="774CAFF5" w14:textId="3C99E5A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2692C1C" w14:textId="77777777" w:rsidR="007177D9" w:rsidRPr="00AE1A09" w:rsidRDefault="007177D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54075359" w14:textId="04C60D7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3B473A29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  <w:p w14:paraId="38155539" w14:textId="19CFEC77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58650AC3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</w:t>
            </w:r>
          </w:p>
          <w:p w14:paraId="25734805" w14:textId="5867145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5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47588277" w14:textId="77777777" w:rsidR="002461C9" w:rsidRPr="00AE1A09" w:rsidRDefault="002461C9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9</w:t>
            </w:r>
          </w:p>
          <w:p w14:paraId="529EB943" w14:textId="4FCF55E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188B62A2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6EFD4E06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F736104" w14:textId="77777777" w:rsidR="00121606" w:rsidRPr="00AE1A09" w:rsidRDefault="00121606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06A72D2D" w14:textId="2AD3FC39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6C39B4" w14:textId="77777777" w:rsidR="00121606" w:rsidRPr="00AE1A09" w:rsidRDefault="001216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567CC787" w14:textId="4219D51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6EADB3C" w14:textId="77777777" w:rsidR="00121606" w:rsidRPr="00AE1A09" w:rsidRDefault="001216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  <w:p w14:paraId="0BFF5805" w14:textId="525AC7C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ED2B4C6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5DE0605A" w14:textId="24BC8E2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6E330ABF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03DD40CE" w14:textId="17A625A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2582174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5A0BC5B9" w14:textId="65B70CA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173BFE97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10AD2E77" w14:textId="2134E15F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7F01AC9D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EDC400E" w14:textId="714A9E3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4E622224" w14:textId="77777777" w:rsidR="007177D9" w:rsidRPr="00AE1A09" w:rsidRDefault="007177D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42923519" w14:textId="1BD8AC5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3EA87743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E0BDC04" w14:textId="0F0B8AC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</w:tcPr>
          <w:p w14:paraId="2FE8787F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  <w:p w14:paraId="280480C9" w14:textId="1E6FAD7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8C6B262" w14:textId="77777777" w:rsidR="002461C9" w:rsidRPr="00AE1A09" w:rsidRDefault="002461C9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4FCD7842" w14:textId="6303518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bookmarkEnd w:id="10"/>
      <w:tr w:rsidR="003D5854" w:rsidRPr="00AE1A09" w14:paraId="2CE68CF9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36538E7C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sz w:val="16"/>
                <w:szCs w:val="16"/>
              </w:rPr>
              <w:t>Family affluence</w:t>
            </w:r>
          </w:p>
        </w:tc>
        <w:tc>
          <w:tcPr>
            <w:tcW w:w="348" w:type="pct"/>
          </w:tcPr>
          <w:p w14:paraId="3E8DF646" w14:textId="77777777" w:rsidR="003D5854" w:rsidRPr="00AE1A09" w:rsidRDefault="003D5854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72DC35A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1AC516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ABC947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1F999412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1D23866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58CA944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6EA7E905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3AA3549C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6F1BED0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</w:tcPr>
          <w:p w14:paraId="2331F8BF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4F20804B" w14:textId="77777777" w:rsidR="003D5854" w:rsidRPr="00AE1A09" w:rsidRDefault="003D5854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5854" w:rsidRPr="00AE1A09" w14:paraId="44AE7746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23BAEA20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11" w:name="_Hlk532561957"/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78D452" w14:textId="77777777" w:rsidR="003737AB" w:rsidRPr="00AE1A09" w:rsidRDefault="003737AB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6</w:t>
            </w:r>
          </w:p>
          <w:p w14:paraId="54B493E8" w14:textId="1431B122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3D4964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</w:t>
            </w:r>
          </w:p>
          <w:p w14:paraId="2E9B13A8" w14:textId="2D8D792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D29301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</w:t>
            </w:r>
          </w:p>
          <w:p w14:paraId="0E4DEED9" w14:textId="4422F75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14B22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</w:t>
            </w:r>
          </w:p>
          <w:p w14:paraId="5ED0B400" w14:textId="41EC75D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BA935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6</w:t>
            </w:r>
          </w:p>
          <w:p w14:paraId="0796548C" w14:textId="57EEEC0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7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3AAE2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2</w:t>
            </w:r>
          </w:p>
          <w:p w14:paraId="2D362B98" w14:textId="7EC9A1A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9BD2AF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</w:t>
            </w:r>
          </w:p>
          <w:p w14:paraId="12332A8E" w14:textId="4BAEEB4B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C784DA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  <w:p w14:paraId="4FF4563D" w14:textId="6A77A28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12401A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6B9D3507" w14:textId="1A5F1F49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BFFE42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090849B4" w14:textId="076A9556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3678DD" w14:textId="77777777" w:rsidR="00910BBE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2</w:t>
            </w:r>
          </w:p>
          <w:p w14:paraId="1E00311F" w14:textId="092D342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6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47234E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8</w:t>
            </w:r>
          </w:p>
          <w:p w14:paraId="0869249E" w14:textId="1A56B86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298AE75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742282E8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348" w:type="pct"/>
            <w:vAlign w:val="center"/>
          </w:tcPr>
          <w:p w14:paraId="4BC1DC37" w14:textId="77777777" w:rsidR="003737AB" w:rsidRPr="00AE1A09" w:rsidRDefault="003737AB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</w:t>
            </w:r>
          </w:p>
          <w:p w14:paraId="6B04ED3F" w14:textId="7520E47E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6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7453A236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370E8A8A" w14:textId="0CE0E32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4C3DB100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</w:t>
            </w:r>
          </w:p>
          <w:p w14:paraId="43E5A554" w14:textId="3C97736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5A06AFA6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5C044F25" w14:textId="6EC8D3DD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03CD065F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  <w:p w14:paraId="2C5D3128" w14:textId="7D595A4B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14E7B9C7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</w:t>
            </w:r>
          </w:p>
          <w:p w14:paraId="0E33A8E5" w14:textId="12A296FA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6C7C2236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  <w:p w14:paraId="6EE3191A" w14:textId="0294618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7681F3F6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  <w:p w14:paraId="1946F854" w14:textId="7017A56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62536BFB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  <w:p w14:paraId="52B167FC" w14:textId="29A3B76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5A554B79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  <w:p w14:paraId="7AEF1499" w14:textId="2D8E5C5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3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1E3F174D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1</w:t>
            </w:r>
          </w:p>
          <w:p w14:paraId="40F61A8F" w14:textId="310B4695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vAlign w:val="center"/>
          </w:tcPr>
          <w:p w14:paraId="091C172F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</w:t>
            </w:r>
          </w:p>
          <w:p w14:paraId="3C65A5DC" w14:textId="3F295F84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46C8CAC" w14:textId="77777777" w:rsidTr="003D5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one" w:sz="0" w:space="0" w:color="auto"/>
              <w:bottom w:val="none" w:sz="0" w:space="0" w:color="auto"/>
            </w:tcBorders>
          </w:tcPr>
          <w:p w14:paraId="5669878F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Low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A6FF8" w14:textId="77777777" w:rsidR="003737AB" w:rsidRPr="00AE1A09" w:rsidRDefault="003737AB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2982569C" w14:textId="4F7C4915" w:rsidR="003D5854" w:rsidRPr="00AE1A09" w:rsidRDefault="009D001D" w:rsidP="003D5854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FBB2B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08417A76" w14:textId="74FA3675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E856BD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5303C7E6" w14:textId="56802501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CFC6A0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5318A3E3" w14:textId="7F95F43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7470B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7354136E" w14:textId="0E23C33A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3EB9E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7B7A463D" w14:textId="1BECE57E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1181E2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1CE585ED" w14:textId="543CA5B8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43A5B9" w14:textId="77777777" w:rsidR="00240E06" w:rsidRPr="00AE1A09" w:rsidRDefault="00240E06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C4FA100" w14:textId="0154C5D2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609736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05E056EB" w14:textId="270740D0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358766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A7327A7" w14:textId="41A84394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</w:t>
            </w:r>
            <w:r w:rsidR="00E15510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BF3AEE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  <w:p w14:paraId="7EC4E092" w14:textId="6BE5E437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2E6EB0" w14:textId="77777777" w:rsidR="00E15510" w:rsidRPr="00AE1A09" w:rsidRDefault="00E15510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61E83600" w14:textId="20DCDFFC" w:rsidR="003D5854" w:rsidRPr="00AE1A09" w:rsidRDefault="009D001D" w:rsidP="003D585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3D5854" w:rsidRPr="00AE1A09" w14:paraId="2EE2D4AC" w14:textId="77777777" w:rsidTr="003D5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</w:tcPr>
          <w:p w14:paraId="735D60D2" w14:textId="77777777" w:rsidR="003D5854" w:rsidRPr="00AE1A09" w:rsidRDefault="003D5854" w:rsidP="003D5854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E1A0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348" w:type="pct"/>
            <w:vAlign w:val="center"/>
          </w:tcPr>
          <w:p w14:paraId="4A5512D9" w14:textId="77777777" w:rsidR="003737AB" w:rsidRPr="00AE1A09" w:rsidRDefault="003737AB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60585D49" w14:textId="3CDB1EA8" w:rsidR="003D5854" w:rsidRPr="00AE1A09" w:rsidRDefault="009D001D" w:rsidP="003D5854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4A937D7B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38FFA33E" w14:textId="0CB3F172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1CBDEBAE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  <w:p w14:paraId="422666AD" w14:textId="01BD9F51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13ADCF21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563DDCEE" w14:textId="1D52A63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4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0C15C9BC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  <w:p w14:paraId="1E516763" w14:textId="7AABB8B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070006A7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33F7FB09" w14:textId="2D8B4E96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8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6C8A0CBF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4B665957" w14:textId="00778669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216F6785" w14:textId="77777777" w:rsidR="00240E06" w:rsidRPr="00AE1A09" w:rsidRDefault="00240E06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307E4CFA" w14:textId="438B04FE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1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6A8D854B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785BDBA6" w14:textId="33F6F4B0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9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18DDC809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77065E6C" w14:textId="75F28C9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Align w:val="center"/>
          </w:tcPr>
          <w:p w14:paraId="302A8D2B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</w:t>
            </w:r>
          </w:p>
          <w:p w14:paraId="4A613D76" w14:textId="48C7F918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2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  <w:vAlign w:val="center"/>
          </w:tcPr>
          <w:p w14:paraId="4F988736" w14:textId="77777777" w:rsidR="00E15510" w:rsidRPr="00AE1A09" w:rsidRDefault="00E15510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  <w:p w14:paraId="0F7FA4D2" w14:textId="71F012D3" w:rsidR="003D5854" w:rsidRPr="00AE1A09" w:rsidRDefault="009D001D" w:rsidP="003D585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3D5854" w:rsidRPr="00AE1A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0*</w:t>
            </w:r>
            <w:r w:rsidRPr="00AE1A09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</w:tbl>
    <w:bookmarkEnd w:id="11"/>
    <w:p w14:paraId="4F058FCB" w14:textId="77777777" w:rsidR="002B6C3E" w:rsidRPr="00AE1A09" w:rsidRDefault="00DE6BD2" w:rsidP="00EE65C0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E1A09">
        <w:rPr>
          <w:rFonts w:ascii="Times New Roman" w:hAnsi="Times New Roman" w:cs="Times New Roman" w:hint="eastAsia"/>
          <w:sz w:val="24"/>
          <w:szCs w:val="24"/>
        </w:rPr>
        <w:t>T</w:t>
      </w:r>
      <w:r w:rsidRPr="00AE1A09">
        <w:rPr>
          <w:rFonts w:ascii="Times New Roman" w:hAnsi="Times New Roman" w:cs="Times New Roman"/>
          <w:sz w:val="24"/>
          <w:szCs w:val="24"/>
        </w:rPr>
        <w:t>DS, total difficulties score.</w:t>
      </w:r>
    </w:p>
    <w:p w14:paraId="236A3943" w14:textId="77777777" w:rsidR="003D5854" w:rsidRDefault="003D5854" w:rsidP="00EE65C0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AE1A09">
        <w:rPr>
          <w:rFonts w:ascii="Times New Roman" w:hAnsi="Times New Roman" w:cs="Times New Roman"/>
          <w:sz w:val="24"/>
          <w:szCs w:val="24"/>
        </w:rPr>
        <w:t>*</w:t>
      </w:r>
      <w:r w:rsidR="00D67329" w:rsidRPr="00AE1A09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D67329" w:rsidRPr="00AE1A09"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 w:rsidR="00D67329" w:rsidRPr="00AE1A09">
        <w:rPr>
          <w:rFonts w:ascii="Times New Roman" w:hAnsi="Times New Roman" w:cs="Times New Roman"/>
          <w:sz w:val="24"/>
          <w:szCs w:val="24"/>
          <w:lang w:val="en-US"/>
        </w:rPr>
        <w:t xml:space="preserve"> differences</w:t>
      </w:r>
      <w:r w:rsidRPr="00AE1A09">
        <w:rPr>
          <w:rFonts w:ascii="Times New Roman" w:hAnsi="Times New Roman" w:cs="Times New Roman"/>
          <w:sz w:val="24"/>
          <w:szCs w:val="24"/>
        </w:rPr>
        <w:t xml:space="preserve"> compared with White British</w:t>
      </w:r>
      <w:r w:rsidR="00D67329" w:rsidRPr="00AE1A09">
        <w:rPr>
          <w:rFonts w:ascii="Times New Roman" w:hAnsi="Times New Roman" w:cs="Times New Roman"/>
          <w:sz w:val="24"/>
          <w:szCs w:val="24"/>
        </w:rPr>
        <w:t xml:space="preserve"> </w:t>
      </w:r>
      <w:r w:rsidR="003A6F11" w:rsidRPr="00AE1A09">
        <w:rPr>
          <w:rFonts w:ascii="Times New Roman" w:hAnsi="Times New Roman" w:cs="Times New Roman"/>
          <w:sz w:val="24"/>
          <w:szCs w:val="24"/>
          <w:lang w:val="en-US"/>
        </w:rPr>
        <w:t>boys/girls</w:t>
      </w:r>
      <w:r w:rsidRPr="00AE1A09">
        <w:rPr>
          <w:rFonts w:ascii="Times New Roman" w:hAnsi="Times New Roman" w:cs="Times New Roman"/>
          <w:sz w:val="24"/>
          <w:szCs w:val="24"/>
        </w:rPr>
        <w:t>.</w:t>
      </w:r>
    </w:p>
    <w:sectPr w:rsidR="003D5854" w:rsidSect="0002068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2C705" w14:textId="77777777" w:rsidR="00545E7E" w:rsidRDefault="00545E7E" w:rsidP="006D31DA">
      <w:r>
        <w:separator/>
      </w:r>
    </w:p>
  </w:endnote>
  <w:endnote w:type="continuationSeparator" w:id="0">
    <w:p w14:paraId="34AA726E" w14:textId="77777777" w:rsidR="00545E7E" w:rsidRDefault="00545E7E" w:rsidP="006D3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664D8" w14:textId="77777777" w:rsidR="00545E7E" w:rsidRDefault="00545E7E" w:rsidP="006D31DA">
      <w:r>
        <w:separator/>
      </w:r>
    </w:p>
  </w:footnote>
  <w:footnote w:type="continuationSeparator" w:id="0">
    <w:p w14:paraId="51F1E09F" w14:textId="77777777" w:rsidR="00545E7E" w:rsidRDefault="00545E7E" w:rsidP="006D3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AwMLM0MjQwNTU1NjJX0lEKTi0uzszPAykwrQUA48278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fwzfw8xr0wneevzkvpv22xwaapwxxs55s&quot;&gt;Fruit and vegetables&lt;record-ids&gt;&lt;item&gt;35&lt;/item&gt;&lt;item&gt;50&lt;/item&gt;&lt;item&gt;52&lt;/item&gt;&lt;item&gt;54&lt;/item&gt;&lt;item&gt;84&lt;/item&gt;&lt;item&gt;85&lt;/item&gt;&lt;item&gt;86&lt;/item&gt;&lt;item&gt;98&lt;/item&gt;&lt;item&gt;99&lt;/item&gt;&lt;item&gt;100&lt;/item&gt;&lt;item&gt;102&lt;/item&gt;&lt;item&gt;103&lt;/item&gt;&lt;/record-ids&gt;&lt;/item&gt;&lt;/Libraries&gt;"/>
  </w:docVars>
  <w:rsids>
    <w:rsidRoot w:val="00BD5300"/>
    <w:rsid w:val="000029F6"/>
    <w:rsid w:val="0001509D"/>
    <w:rsid w:val="00015FB1"/>
    <w:rsid w:val="00020685"/>
    <w:rsid w:val="0002176B"/>
    <w:rsid w:val="00022DF5"/>
    <w:rsid w:val="00022F90"/>
    <w:rsid w:val="000231DF"/>
    <w:rsid w:val="00024DD4"/>
    <w:rsid w:val="00025F24"/>
    <w:rsid w:val="00027018"/>
    <w:rsid w:val="000278A0"/>
    <w:rsid w:val="00030B43"/>
    <w:rsid w:val="00031189"/>
    <w:rsid w:val="00031258"/>
    <w:rsid w:val="0003229A"/>
    <w:rsid w:val="00041975"/>
    <w:rsid w:val="00041DC8"/>
    <w:rsid w:val="00042373"/>
    <w:rsid w:val="0004373F"/>
    <w:rsid w:val="0004642E"/>
    <w:rsid w:val="000475A7"/>
    <w:rsid w:val="000511A7"/>
    <w:rsid w:val="0005647E"/>
    <w:rsid w:val="00056750"/>
    <w:rsid w:val="00057636"/>
    <w:rsid w:val="00057A19"/>
    <w:rsid w:val="000617C3"/>
    <w:rsid w:val="00061A4E"/>
    <w:rsid w:val="00066310"/>
    <w:rsid w:val="000717AC"/>
    <w:rsid w:val="00071AAA"/>
    <w:rsid w:val="00074E0B"/>
    <w:rsid w:val="0007532E"/>
    <w:rsid w:val="00077918"/>
    <w:rsid w:val="00081048"/>
    <w:rsid w:val="000817FA"/>
    <w:rsid w:val="00082C3D"/>
    <w:rsid w:val="000850E3"/>
    <w:rsid w:val="000879D9"/>
    <w:rsid w:val="00090EFB"/>
    <w:rsid w:val="00091866"/>
    <w:rsid w:val="0009315C"/>
    <w:rsid w:val="00093329"/>
    <w:rsid w:val="00096D21"/>
    <w:rsid w:val="000A0DCC"/>
    <w:rsid w:val="000A1B94"/>
    <w:rsid w:val="000A20EF"/>
    <w:rsid w:val="000B0889"/>
    <w:rsid w:val="000B4F5D"/>
    <w:rsid w:val="000B4FDF"/>
    <w:rsid w:val="000B5EAE"/>
    <w:rsid w:val="000B7206"/>
    <w:rsid w:val="000C0F0D"/>
    <w:rsid w:val="000C1F29"/>
    <w:rsid w:val="000C50FC"/>
    <w:rsid w:val="000D13D0"/>
    <w:rsid w:val="000D242D"/>
    <w:rsid w:val="000D2A05"/>
    <w:rsid w:val="000D36CA"/>
    <w:rsid w:val="000D3ADA"/>
    <w:rsid w:val="000D5F84"/>
    <w:rsid w:val="000D5FDC"/>
    <w:rsid w:val="000D77ED"/>
    <w:rsid w:val="000E0FE8"/>
    <w:rsid w:val="000E1532"/>
    <w:rsid w:val="000E32C7"/>
    <w:rsid w:val="000E46FD"/>
    <w:rsid w:val="000E5611"/>
    <w:rsid w:val="000E7CB1"/>
    <w:rsid w:val="000F0A98"/>
    <w:rsid w:val="000F2729"/>
    <w:rsid w:val="000F3B81"/>
    <w:rsid w:val="000F5955"/>
    <w:rsid w:val="000F5BDD"/>
    <w:rsid w:val="000F6511"/>
    <w:rsid w:val="000F74CF"/>
    <w:rsid w:val="000F7BA2"/>
    <w:rsid w:val="001009C7"/>
    <w:rsid w:val="00100D44"/>
    <w:rsid w:val="00100DA8"/>
    <w:rsid w:val="00100FC7"/>
    <w:rsid w:val="00101653"/>
    <w:rsid w:val="00101E26"/>
    <w:rsid w:val="00102A4A"/>
    <w:rsid w:val="00102AC2"/>
    <w:rsid w:val="00104158"/>
    <w:rsid w:val="00105F76"/>
    <w:rsid w:val="00107140"/>
    <w:rsid w:val="001073A3"/>
    <w:rsid w:val="00107785"/>
    <w:rsid w:val="00107BE5"/>
    <w:rsid w:val="001120FE"/>
    <w:rsid w:val="00112E59"/>
    <w:rsid w:val="00114117"/>
    <w:rsid w:val="001146DB"/>
    <w:rsid w:val="001208E4"/>
    <w:rsid w:val="00120B1A"/>
    <w:rsid w:val="00121606"/>
    <w:rsid w:val="001236F9"/>
    <w:rsid w:val="00124017"/>
    <w:rsid w:val="0012778B"/>
    <w:rsid w:val="00130357"/>
    <w:rsid w:val="00130EE0"/>
    <w:rsid w:val="00131FDC"/>
    <w:rsid w:val="0013209D"/>
    <w:rsid w:val="00134F86"/>
    <w:rsid w:val="0013512E"/>
    <w:rsid w:val="00136EC3"/>
    <w:rsid w:val="00137713"/>
    <w:rsid w:val="0014024B"/>
    <w:rsid w:val="0014034F"/>
    <w:rsid w:val="00141B55"/>
    <w:rsid w:val="00144A42"/>
    <w:rsid w:val="001458CB"/>
    <w:rsid w:val="00146AE7"/>
    <w:rsid w:val="00153D84"/>
    <w:rsid w:val="001543D3"/>
    <w:rsid w:val="00157A92"/>
    <w:rsid w:val="00160361"/>
    <w:rsid w:val="00161616"/>
    <w:rsid w:val="00161BD4"/>
    <w:rsid w:val="00161C57"/>
    <w:rsid w:val="0016288F"/>
    <w:rsid w:val="00170A3C"/>
    <w:rsid w:val="00176BE6"/>
    <w:rsid w:val="00176CD8"/>
    <w:rsid w:val="00180D85"/>
    <w:rsid w:val="0018383F"/>
    <w:rsid w:val="00183AB3"/>
    <w:rsid w:val="00183CA0"/>
    <w:rsid w:val="001843E0"/>
    <w:rsid w:val="00193695"/>
    <w:rsid w:val="00196EE1"/>
    <w:rsid w:val="00196F20"/>
    <w:rsid w:val="001A456C"/>
    <w:rsid w:val="001A5C63"/>
    <w:rsid w:val="001A6462"/>
    <w:rsid w:val="001A7CAE"/>
    <w:rsid w:val="001B461B"/>
    <w:rsid w:val="001B7329"/>
    <w:rsid w:val="001C1163"/>
    <w:rsid w:val="001C44E0"/>
    <w:rsid w:val="001C636A"/>
    <w:rsid w:val="001D0817"/>
    <w:rsid w:val="001D09DB"/>
    <w:rsid w:val="001D3383"/>
    <w:rsid w:val="001D34CF"/>
    <w:rsid w:val="001D42E3"/>
    <w:rsid w:val="001D62E2"/>
    <w:rsid w:val="001E0CB6"/>
    <w:rsid w:val="001E0DA1"/>
    <w:rsid w:val="001E32BF"/>
    <w:rsid w:val="001E3730"/>
    <w:rsid w:val="001E5BC9"/>
    <w:rsid w:val="001E67CA"/>
    <w:rsid w:val="001E6E0F"/>
    <w:rsid w:val="001F045E"/>
    <w:rsid w:val="001F5219"/>
    <w:rsid w:val="001F5B19"/>
    <w:rsid w:val="001F71DB"/>
    <w:rsid w:val="00201C47"/>
    <w:rsid w:val="00205241"/>
    <w:rsid w:val="00206555"/>
    <w:rsid w:val="00212BF1"/>
    <w:rsid w:val="00217D63"/>
    <w:rsid w:val="00221222"/>
    <w:rsid w:val="00221AA0"/>
    <w:rsid w:val="00224617"/>
    <w:rsid w:val="00225AAB"/>
    <w:rsid w:val="00226C0E"/>
    <w:rsid w:val="00230A34"/>
    <w:rsid w:val="002315CD"/>
    <w:rsid w:val="00233639"/>
    <w:rsid w:val="00234E1F"/>
    <w:rsid w:val="0023561C"/>
    <w:rsid w:val="0023605F"/>
    <w:rsid w:val="00237601"/>
    <w:rsid w:val="00237B6C"/>
    <w:rsid w:val="00240E06"/>
    <w:rsid w:val="00246114"/>
    <w:rsid w:val="002461C9"/>
    <w:rsid w:val="00246BA9"/>
    <w:rsid w:val="002475B8"/>
    <w:rsid w:val="00247642"/>
    <w:rsid w:val="00247FCF"/>
    <w:rsid w:val="00250AF2"/>
    <w:rsid w:val="00252BEF"/>
    <w:rsid w:val="0025394F"/>
    <w:rsid w:val="00254EFC"/>
    <w:rsid w:val="0025765B"/>
    <w:rsid w:val="0026040E"/>
    <w:rsid w:val="00261539"/>
    <w:rsid w:val="00263976"/>
    <w:rsid w:val="0027037F"/>
    <w:rsid w:val="0027311C"/>
    <w:rsid w:val="00274BE1"/>
    <w:rsid w:val="0027582F"/>
    <w:rsid w:val="00275DD2"/>
    <w:rsid w:val="00276178"/>
    <w:rsid w:val="00276188"/>
    <w:rsid w:val="00283109"/>
    <w:rsid w:val="00284D30"/>
    <w:rsid w:val="002855BF"/>
    <w:rsid w:val="00286BB4"/>
    <w:rsid w:val="00287113"/>
    <w:rsid w:val="0028756A"/>
    <w:rsid w:val="002964A8"/>
    <w:rsid w:val="00296C6A"/>
    <w:rsid w:val="00297808"/>
    <w:rsid w:val="002A0205"/>
    <w:rsid w:val="002A0ADA"/>
    <w:rsid w:val="002A109A"/>
    <w:rsid w:val="002A2875"/>
    <w:rsid w:val="002B24AC"/>
    <w:rsid w:val="002B376D"/>
    <w:rsid w:val="002B3C2F"/>
    <w:rsid w:val="002B4AA5"/>
    <w:rsid w:val="002B592F"/>
    <w:rsid w:val="002B5BE5"/>
    <w:rsid w:val="002B64F1"/>
    <w:rsid w:val="002B6507"/>
    <w:rsid w:val="002B6C3E"/>
    <w:rsid w:val="002C0110"/>
    <w:rsid w:val="002C02BF"/>
    <w:rsid w:val="002C1AE2"/>
    <w:rsid w:val="002C2B06"/>
    <w:rsid w:val="002C3DD9"/>
    <w:rsid w:val="002C5988"/>
    <w:rsid w:val="002C794D"/>
    <w:rsid w:val="002C7B9E"/>
    <w:rsid w:val="002D1337"/>
    <w:rsid w:val="002D2DC6"/>
    <w:rsid w:val="002D3D80"/>
    <w:rsid w:val="002D7D68"/>
    <w:rsid w:val="002E0F03"/>
    <w:rsid w:val="002E1689"/>
    <w:rsid w:val="002E369B"/>
    <w:rsid w:val="002E41EE"/>
    <w:rsid w:val="002E51EC"/>
    <w:rsid w:val="002E571B"/>
    <w:rsid w:val="002E6184"/>
    <w:rsid w:val="002E77BB"/>
    <w:rsid w:val="002E77F8"/>
    <w:rsid w:val="002F047F"/>
    <w:rsid w:val="002F08B1"/>
    <w:rsid w:val="002F19E9"/>
    <w:rsid w:val="002F3104"/>
    <w:rsid w:val="002F336A"/>
    <w:rsid w:val="002F3B75"/>
    <w:rsid w:val="002F44DF"/>
    <w:rsid w:val="002F53E8"/>
    <w:rsid w:val="002F55B5"/>
    <w:rsid w:val="002F66DC"/>
    <w:rsid w:val="002F6923"/>
    <w:rsid w:val="002F7DE0"/>
    <w:rsid w:val="00301B85"/>
    <w:rsid w:val="00302AE0"/>
    <w:rsid w:val="00302EC8"/>
    <w:rsid w:val="00303676"/>
    <w:rsid w:val="00306D7D"/>
    <w:rsid w:val="003135C5"/>
    <w:rsid w:val="00314AB7"/>
    <w:rsid w:val="00315EDC"/>
    <w:rsid w:val="003165EF"/>
    <w:rsid w:val="0031698E"/>
    <w:rsid w:val="003169CD"/>
    <w:rsid w:val="00316EC8"/>
    <w:rsid w:val="00320A38"/>
    <w:rsid w:val="00320AFB"/>
    <w:rsid w:val="00322BBB"/>
    <w:rsid w:val="00324604"/>
    <w:rsid w:val="003253C9"/>
    <w:rsid w:val="003267E7"/>
    <w:rsid w:val="00326CB0"/>
    <w:rsid w:val="00332603"/>
    <w:rsid w:val="003338FA"/>
    <w:rsid w:val="00336083"/>
    <w:rsid w:val="00342A80"/>
    <w:rsid w:val="00344592"/>
    <w:rsid w:val="00346721"/>
    <w:rsid w:val="00346966"/>
    <w:rsid w:val="003502BD"/>
    <w:rsid w:val="00353182"/>
    <w:rsid w:val="003531A5"/>
    <w:rsid w:val="0035607E"/>
    <w:rsid w:val="003607E6"/>
    <w:rsid w:val="00364D41"/>
    <w:rsid w:val="00367AE2"/>
    <w:rsid w:val="00370C63"/>
    <w:rsid w:val="00371070"/>
    <w:rsid w:val="00373316"/>
    <w:rsid w:val="003737AB"/>
    <w:rsid w:val="00380934"/>
    <w:rsid w:val="0038317B"/>
    <w:rsid w:val="003839FC"/>
    <w:rsid w:val="0038538F"/>
    <w:rsid w:val="00386184"/>
    <w:rsid w:val="00387754"/>
    <w:rsid w:val="00390194"/>
    <w:rsid w:val="00390681"/>
    <w:rsid w:val="0039281C"/>
    <w:rsid w:val="00393DA5"/>
    <w:rsid w:val="00395231"/>
    <w:rsid w:val="00395759"/>
    <w:rsid w:val="003961EF"/>
    <w:rsid w:val="00396D5A"/>
    <w:rsid w:val="00396F34"/>
    <w:rsid w:val="00397AD0"/>
    <w:rsid w:val="003A184E"/>
    <w:rsid w:val="003A1E3E"/>
    <w:rsid w:val="003A2499"/>
    <w:rsid w:val="003A2FFF"/>
    <w:rsid w:val="003A5BEC"/>
    <w:rsid w:val="003A5F63"/>
    <w:rsid w:val="003A6F11"/>
    <w:rsid w:val="003B0580"/>
    <w:rsid w:val="003B0EE4"/>
    <w:rsid w:val="003B2670"/>
    <w:rsid w:val="003B2C66"/>
    <w:rsid w:val="003B7D30"/>
    <w:rsid w:val="003C1726"/>
    <w:rsid w:val="003C6246"/>
    <w:rsid w:val="003C7892"/>
    <w:rsid w:val="003D0DA1"/>
    <w:rsid w:val="003D1285"/>
    <w:rsid w:val="003D5854"/>
    <w:rsid w:val="003D7797"/>
    <w:rsid w:val="003E148C"/>
    <w:rsid w:val="003E68F3"/>
    <w:rsid w:val="003E6CFE"/>
    <w:rsid w:val="003E6D61"/>
    <w:rsid w:val="003F1302"/>
    <w:rsid w:val="003F3359"/>
    <w:rsid w:val="003F691B"/>
    <w:rsid w:val="003F6B06"/>
    <w:rsid w:val="003F7839"/>
    <w:rsid w:val="003F7E69"/>
    <w:rsid w:val="0040167C"/>
    <w:rsid w:val="00404699"/>
    <w:rsid w:val="00406595"/>
    <w:rsid w:val="00407FB6"/>
    <w:rsid w:val="00415F8E"/>
    <w:rsid w:val="00422CC4"/>
    <w:rsid w:val="004306C5"/>
    <w:rsid w:val="004348DD"/>
    <w:rsid w:val="00435FB4"/>
    <w:rsid w:val="00435FF6"/>
    <w:rsid w:val="004360FA"/>
    <w:rsid w:val="00436851"/>
    <w:rsid w:val="00436914"/>
    <w:rsid w:val="00440B3B"/>
    <w:rsid w:val="004415E9"/>
    <w:rsid w:val="004436FE"/>
    <w:rsid w:val="00444833"/>
    <w:rsid w:val="00447011"/>
    <w:rsid w:val="0045098D"/>
    <w:rsid w:val="00450BF0"/>
    <w:rsid w:val="00451C65"/>
    <w:rsid w:val="004529A4"/>
    <w:rsid w:val="00454D7F"/>
    <w:rsid w:val="00454DEC"/>
    <w:rsid w:val="004554C8"/>
    <w:rsid w:val="00455C9A"/>
    <w:rsid w:val="00457D60"/>
    <w:rsid w:val="004608CC"/>
    <w:rsid w:val="00467479"/>
    <w:rsid w:val="00467989"/>
    <w:rsid w:val="004708B1"/>
    <w:rsid w:val="00470B8B"/>
    <w:rsid w:val="00472877"/>
    <w:rsid w:val="00473E5D"/>
    <w:rsid w:val="00474199"/>
    <w:rsid w:val="00474360"/>
    <w:rsid w:val="00474421"/>
    <w:rsid w:val="0047471A"/>
    <w:rsid w:val="004750F9"/>
    <w:rsid w:val="004758A8"/>
    <w:rsid w:val="00475F3F"/>
    <w:rsid w:val="004824EF"/>
    <w:rsid w:val="00485D3A"/>
    <w:rsid w:val="00487DED"/>
    <w:rsid w:val="00491587"/>
    <w:rsid w:val="00491637"/>
    <w:rsid w:val="0049195F"/>
    <w:rsid w:val="0049556E"/>
    <w:rsid w:val="004A095F"/>
    <w:rsid w:val="004A21C4"/>
    <w:rsid w:val="004A4B70"/>
    <w:rsid w:val="004A70E8"/>
    <w:rsid w:val="004A7967"/>
    <w:rsid w:val="004A7BCF"/>
    <w:rsid w:val="004B0381"/>
    <w:rsid w:val="004B05F7"/>
    <w:rsid w:val="004B21FD"/>
    <w:rsid w:val="004B3302"/>
    <w:rsid w:val="004B5060"/>
    <w:rsid w:val="004B5F81"/>
    <w:rsid w:val="004B72FA"/>
    <w:rsid w:val="004C432C"/>
    <w:rsid w:val="004C47C3"/>
    <w:rsid w:val="004C4BF0"/>
    <w:rsid w:val="004C5204"/>
    <w:rsid w:val="004C6B97"/>
    <w:rsid w:val="004C76AD"/>
    <w:rsid w:val="004D1A3C"/>
    <w:rsid w:val="004D2960"/>
    <w:rsid w:val="004D4C95"/>
    <w:rsid w:val="004D4C9E"/>
    <w:rsid w:val="004D5345"/>
    <w:rsid w:val="004D7617"/>
    <w:rsid w:val="004E1A5F"/>
    <w:rsid w:val="004E3B6E"/>
    <w:rsid w:val="004E4EEB"/>
    <w:rsid w:val="004F202E"/>
    <w:rsid w:val="004F2900"/>
    <w:rsid w:val="004F565C"/>
    <w:rsid w:val="004F5935"/>
    <w:rsid w:val="004F59A2"/>
    <w:rsid w:val="004F6A51"/>
    <w:rsid w:val="00502026"/>
    <w:rsid w:val="00502987"/>
    <w:rsid w:val="00507902"/>
    <w:rsid w:val="00507F32"/>
    <w:rsid w:val="00510A39"/>
    <w:rsid w:val="00512B30"/>
    <w:rsid w:val="005158FD"/>
    <w:rsid w:val="00517F48"/>
    <w:rsid w:val="005212CD"/>
    <w:rsid w:val="00521F18"/>
    <w:rsid w:val="00523984"/>
    <w:rsid w:val="00524806"/>
    <w:rsid w:val="00524DCA"/>
    <w:rsid w:val="005254FB"/>
    <w:rsid w:val="0052735B"/>
    <w:rsid w:val="00533E58"/>
    <w:rsid w:val="00534209"/>
    <w:rsid w:val="00537CCB"/>
    <w:rsid w:val="00540B93"/>
    <w:rsid w:val="005436FF"/>
    <w:rsid w:val="0054563D"/>
    <w:rsid w:val="00545E7E"/>
    <w:rsid w:val="005478E3"/>
    <w:rsid w:val="00554179"/>
    <w:rsid w:val="00555812"/>
    <w:rsid w:val="00556404"/>
    <w:rsid w:val="00560306"/>
    <w:rsid w:val="00563712"/>
    <w:rsid w:val="0056378B"/>
    <w:rsid w:val="0056450F"/>
    <w:rsid w:val="00566D49"/>
    <w:rsid w:val="00566E3D"/>
    <w:rsid w:val="00567255"/>
    <w:rsid w:val="00567DEA"/>
    <w:rsid w:val="00570A97"/>
    <w:rsid w:val="00571786"/>
    <w:rsid w:val="00576589"/>
    <w:rsid w:val="005766AA"/>
    <w:rsid w:val="00576C62"/>
    <w:rsid w:val="005820EF"/>
    <w:rsid w:val="005824A6"/>
    <w:rsid w:val="00582AC2"/>
    <w:rsid w:val="00583E66"/>
    <w:rsid w:val="00585CDA"/>
    <w:rsid w:val="00587B91"/>
    <w:rsid w:val="005912C1"/>
    <w:rsid w:val="00591FE6"/>
    <w:rsid w:val="005A2392"/>
    <w:rsid w:val="005A27E6"/>
    <w:rsid w:val="005A2B83"/>
    <w:rsid w:val="005A66C0"/>
    <w:rsid w:val="005A74B9"/>
    <w:rsid w:val="005A7887"/>
    <w:rsid w:val="005A7EDF"/>
    <w:rsid w:val="005B149E"/>
    <w:rsid w:val="005B1A29"/>
    <w:rsid w:val="005B1AB6"/>
    <w:rsid w:val="005B1F81"/>
    <w:rsid w:val="005C0CBB"/>
    <w:rsid w:val="005C171B"/>
    <w:rsid w:val="005C2592"/>
    <w:rsid w:val="005C3308"/>
    <w:rsid w:val="005C4141"/>
    <w:rsid w:val="005C57FE"/>
    <w:rsid w:val="005C678E"/>
    <w:rsid w:val="005C6EAF"/>
    <w:rsid w:val="005D10D7"/>
    <w:rsid w:val="005D2437"/>
    <w:rsid w:val="005D77F7"/>
    <w:rsid w:val="005D7C74"/>
    <w:rsid w:val="005D7D17"/>
    <w:rsid w:val="005E0ECF"/>
    <w:rsid w:val="005E1B16"/>
    <w:rsid w:val="005E2314"/>
    <w:rsid w:val="005E24BF"/>
    <w:rsid w:val="005E3C60"/>
    <w:rsid w:val="005F0DBE"/>
    <w:rsid w:val="005F1EC4"/>
    <w:rsid w:val="005F7C16"/>
    <w:rsid w:val="005F7F18"/>
    <w:rsid w:val="006008F4"/>
    <w:rsid w:val="0060436C"/>
    <w:rsid w:val="00605657"/>
    <w:rsid w:val="0060795A"/>
    <w:rsid w:val="00610182"/>
    <w:rsid w:val="006106E5"/>
    <w:rsid w:val="00612AAC"/>
    <w:rsid w:val="00614840"/>
    <w:rsid w:val="00614A6F"/>
    <w:rsid w:val="00615042"/>
    <w:rsid w:val="006156EF"/>
    <w:rsid w:val="006174D8"/>
    <w:rsid w:val="00625F6C"/>
    <w:rsid w:val="00627048"/>
    <w:rsid w:val="006270D9"/>
    <w:rsid w:val="006305EE"/>
    <w:rsid w:val="0063237B"/>
    <w:rsid w:val="006354DC"/>
    <w:rsid w:val="0063644D"/>
    <w:rsid w:val="006369B4"/>
    <w:rsid w:val="00636A24"/>
    <w:rsid w:val="00636BF8"/>
    <w:rsid w:val="006401A4"/>
    <w:rsid w:val="00640236"/>
    <w:rsid w:val="00640C3D"/>
    <w:rsid w:val="0064105E"/>
    <w:rsid w:val="00643AF9"/>
    <w:rsid w:val="00643ED3"/>
    <w:rsid w:val="00646B76"/>
    <w:rsid w:val="006472E3"/>
    <w:rsid w:val="0065397A"/>
    <w:rsid w:val="00656E64"/>
    <w:rsid w:val="00656F2F"/>
    <w:rsid w:val="00656F45"/>
    <w:rsid w:val="00662247"/>
    <w:rsid w:val="0066236D"/>
    <w:rsid w:val="006628EC"/>
    <w:rsid w:val="006645CC"/>
    <w:rsid w:val="00665901"/>
    <w:rsid w:val="00666E1C"/>
    <w:rsid w:val="00671DD2"/>
    <w:rsid w:val="00674E21"/>
    <w:rsid w:val="00674E53"/>
    <w:rsid w:val="00676231"/>
    <w:rsid w:val="006811BC"/>
    <w:rsid w:val="00684243"/>
    <w:rsid w:val="00684880"/>
    <w:rsid w:val="00684F3C"/>
    <w:rsid w:val="006859DA"/>
    <w:rsid w:val="00687781"/>
    <w:rsid w:val="00687F02"/>
    <w:rsid w:val="00687F4F"/>
    <w:rsid w:val="00690205"/>
    <w:rsid w:val="00690E42"/>
    <w:rsid w:val="00692A8E"/>
    <w:rsid w:val="0069508A"/>
    <w:rsid w:val="006959AF"/>
    <w:rsid w:val="00697E3A"/>
    <w:rsid w:val="006A09A8"/>
    <w:rsid w:val="006A1CFC"/>
    <w:rsid w:val="006A6119"/>
    <w:rsid w:val="006B2435"/>
    <w:rsid w:val="006B277A"/>
    <w:rsid w:val="006B4203"/>
    <w:rsid w:val="006B55BF"/>
    <w:rsid w:val="006C0EFB"/>
    <w:rsid w:val="006C2659"/>
    <w:rsid w:val="006C2A07"/>
    <w:rsid w:val="006C3AF6"/>
    <w:rsid w:val="006C3D6A"/>
    <w:rsid w:val="006C4457"/>
    <w:rsid w:val="006C4F21"/>
    <w:rsid w:val="006D1A4F"/>
    <w:rsid w:val="006D31DA"/>
    <w:rsid w:val="006D5E5C"/>
    <w:rsid w:val="006D684D"/>
    <w:rsid w:val="006D69FE"/>
    <w:rsid w:val="006E16E1"/>
    <w:rsid w:val="006E3624"/>
    <w:rsid w:val="006E4661"/>
    <w:rsid w:val="006E60CC"/>
    <w:rsid w:val="006F0263"/>
    <w:rsid w:val="006F252D"/>
    <w:rsid w:val="006F5E2A"/>
    <w:rsid w:val="006F63F2"/>
    <w:rsid w:val="006F7A2D"/>
    <w:rsid w:val="00700625"/>
    <w:rsid w:val="007020BD"/>
    <w:rsid w:val="00702A72"/>
    <w:rsid w:val="0070544C"/>
    <w:rsid w:val="00705B2E"/>
    <w:rsid w:val="00706892"/>
    <w:rsid w:val="00710B6B"/>
    <w:rsid w:val="00710FC2"/>
    <w:rsid w:val="0071119E"/>
    <w:rsid w:val="00712B38"/>
    <w:rsid w:val="00716F9F"/>
    <w:rsid w:val="007177D9"/>
    <w:rsid w:val="00721BAD"/>
    <w:rsid w:val="00722C3B"/>
    <w:rsid w:val="007238AB"/>
    <w:rsid w:val="0072523F"/>
    <w:rsid w:val="007257A0"/>
    <w:rsid w:val="007260A9"/>
    <w:rsid w:val="00730B72"/>
    <w:rsid w:val="00730FCB"/>
    <w:rsid w:val="00732C51"/>
    <w:rsid w:val="00733720"/>
    <w:rsid w:val="0073438D"/>
    <w:rsid w:val="00735A81"/>
    <w:rsid w:val="00736C85"/>
    <w:rsid w:val="00737465"/>
    <w:rsid w:val="00740926"/>
    <w:rsid w:val="00743B35"/>
    <w:rsid w:val="00752B5A"/>
    <w:rsid w:val="00753B9C"/>
    <w:rsid w:val="00763545"/>
    <w:rsid w:val="00763996"/>
    <w:rsid w:val="00765848"/>
    <w:rsid w:val="0076632B"/>
    <w:rsid w:val="00770C92"/>
    <w:rsid w:val="0077318A"/>
    <w:rsid w:val="00774E2E"/>
    <w:rsid w:val="007750CB"/>
    <w:rsid w:val="00775155"/>
    <w:rsid w:val="007765C2"/>
    <w:rsid w:val="00777E89"/>
    <w:rsid w:val="00780CF6"/>
    <w:rsid w:val="0078110B"/>
    <w:rsid w:val="00782BE1"/>
    <w:rsid w:val="00783DA0"/>
    <w:rsid w:val="00783F6D"/>
    <w:rsid w:val="00787866"/>
    <w:rsid w:val="0079103C"/>
    <w:rsid w:val="00794762"/>
    <w:rsid w:val="00794A82"/>
    <w:rsid w:val="00794E57"/>
    <w:rsid w:val="007958E3"/>
    <w:rsid w:val="00796401"/>
    <w:rsid w:val="00796407"/>
    <w:rsid w:val="00796C86"/>
    <w:rsid w:val="007975BE"/>
    <w:rsid w:val="007A1BAD"/>
    <w:rsid w:val="007A2769"/>
    <w:rsid w:val="007A46E3"/>
    <w:rsid w:val="007A615A"/>
    <w:rsid w:val="007B2E84"/>
    <w:rsid w:val="007B4C3F"/>
    <w:rsid w:val="007B5C7C"/>
    <w:rsid w:val="007B748D"/>
    <w:rsid w:val="007B7FB0"/>
    <w:rsid w:val="007C37E2"/>
    <w:rsid w:val="007C63F0"/>
    <w:rsid w:val="007C72E8"/>
    <w:rsid w:val="007C7FC9"/>
    <w:rsid w:val="007D30CD"/>
    <w:rsid w:val="007E076B"/>
    <w:rsid w:val="007E2244"/>
    <w:rsid w:val="007E371F"/>
    <w:rsid w:val="007E3A74"/>
    <w:rsid w:val="007E64B5"/>
    <w:rsid w:val="007E723D"/>
    <w:rsid w:val="007E7971"/>
    <w:rsid w:val="007F1B9B"/>
    <w:rsid w:val="007F4750"/>
    <w:rsid w:val="007F559B"/>
    <w:rsid w:val="007F563F"/>
    <w:rsid w:val="007F56EE"/>
    <w:rsid w:val="007F7A2F"/>
    <w:rsid w:val="00801158"/>
    <w:rsid w:val="0080176A"/>
    <w:rsid w:val="00801A86"/>
    <w:rsid w:val="00802E9D"/>
    <w:rsid w:val="008030CE"/>
    <w:rsid w:val="00803FFE"/>
    <w:rsid w:val="008071A8"/>
    <w:rsid w:val="00807D0A"/>
    <w:rsid w:val="00812338"/>
    <w:rsid w:val="008137BF"/>
    <w:rsid w:val="00813F96"/>
    <w:rsid w:val="00816BDE"/>
    <w:rsid w:val="00817F74"/>
    <w:rsid w:val="00821D8C"/>
    <w:rsid w:val="0082278A"/>
    <w:rsid w:val="00823682"/>
    <w:rsid w:val="008245AE"/>
    <w:rsid w:val="00825B77"/>
    <w:rsid w:val="00827E69"/>
    <w:rsid w:val="0083051F"/>
    <w:rsid w:val="00832CC0"/>
    <w:rsid w:val="008347D7"/>
    <w:rsid w:val="00837F42"/>
    <w:rsid w:val="008432B8"/>
    <w:rsid w:val="008449D0"/>
    <w:rsid w:val="00847ADE"/>
    <w:rsid w:val="00851F97"/>
    <w:rsid w:val="008525D1"/>
    <w:rsid w:val="00852669"/>
    <w:rsid w:val="00853333"/>
    <w:rsid w:val="008548E0"/>
    <w:rsid w:val="008548F7"/>
    <w:rsid w:val="00854DBF"/>
    <w:rsid w:val="008557CA"/>
    <w:rsid w:val="00857AF3"/>
    <w:rsid w:val="00860414"/>
    <w:rsid w:val="00861310"/>
    <w:rsid w:val="00862548"/>
    <w:rsid w:val="00863FDD"/>
    <w:rsid w:val="0086554D"/>
    <w:rsid w:val="00865C0C"/>
    <w:rsid w:val="00866479"/>
    <w:rsid w:val="0087003F"/>
    <w:rsid w:val="008703C7"/>
    <w:rsid w:val="008713DB"/>
    <w:rsid w:val="0087163E"/>
    <w:rsid w:val="00871D56"/>
    <w:rsid w:val="00873296"/>
    <w:rsid w:val="00873696"/>
    <w:rsid w:val="00873C2B"/>
    <w:rsid w:val="00873DA2"/>
    <w:rsid w:val="008760B2"/>
    <w:rsid w:val="00877B8E"/>
    <w:rsid w:val="0088226D"/>
    <w:rsid w:val="00883986"/>
    <w:rsid w:val="0088642F"/>
    <w:rsid w:val="0089062F"/>
    <w:rsid w:val="00890FCC"/>
    <w:rsid w:val="008922A6"/>
    <w:rsid w:val="00893020"/>
    <w:rsid w:val="0089395D"/>
    <w:rsid w:val="00893B72"/>
    <w:rsid w:val="00893CA4"/>
    <w:rsid w:val="00894B9C"/>
    <w:rsid w:val="008951BA"/>
    <w:rsid w:val="008953C7"/>
    <w:rsid w:val="00896406"/>
    <w:rsid w:val="00897E1A"/>
    <w:rsid w:val="008A1504"/>
    <w:rsid w:val="008A26CC"/>
    <w:rsid w:val="008A64D7"/>
    <w:rsid w:val="008A6991"/>
    <w:rsid w:val="008A6D0C"/>
    <w:rsid w:val="008A793C"/>
    <w:rsid w:val="008B759C"/>
    <w:rsid w:val="008C29CF"/>
    <w:rsid w:val="008C470F"/>
    <w:rsid w:val="008C4C2D"/>
    <w:rsid w:val="008C4FBA"/>
    <w:rsid w:val="008C55F5"/>
    <w:rsid w:val="008D0143"/>
    <w:rsid w:val="008D08A3"/>
    <w:rsid w:val="008D09AF"/>
    <w:rsid w:val="008D373D"/>
    <w:rsid w:val="008D3D46"/>
    <w:rsid w:val="008D43E5"/>
    <w:rsid w:val="008D5068"/>
    <w:rsid w:val="008D721D"/>
    <w:rsid w:val="008E211B"/>
    <w:rsid w:val="008E3BDD"/>
    <w:rsid w:val="008E4165"/>
    <w:rsid w:val="008E4494"/>
    <w:rsid w:val="008E4654"/>
    <w:rsid w:val="008E6455"/>
    <w:rsid w:val="008E7B7B"/>
    <w:rsid w:val="008F2A57"/>
    <w:rsid w:val="008F4247"/>
    <w:rsid w:val="0090274D"/>
    <w:rsid w:val="009038BB"/>
    <w:rsid w:val="00910BBE"/>
    <w:rsid w:val="009129CD"/>
    <w:rsid w:val="00915EFD"/>
    <w:rsid w:val="00915F97"/>
    <w:rsid w:val="00916443"/>
    <w:rsid w:val="009164E1"/>
    <w:rsid w:val="00916C26"/>
    <w:rsid w:val="009178FE"/>
    <w:rsid w:val="009232A7"/>
    <w:rsid w:val="00923FFA"/>
    <w:rsid w:val="0093041C"/>
    <w:rsid w:val="00932ABC"/>
    <w:rsid w:val="00932EA3"/>
    <w:rsid w:val="0093650A"/>
    <w:rsid w:val="00937287"/>
    <w:rsid w:val="009418D4"/>
    <w:rsid w:val="00941AC3"/>
    <w:rsid w:val="00943665"/>
    <w:rsid w:val="0094597F"/>
    <w:rsid w:val="0094611C"/>
    <w:rsid w:val="00946628"/>
    <w:rsid w:val="00946867"/>
    <w:rsid w:val="00950462"/>
    <w:rsid w:val="00950CF4"/>
    <w:rsid w:val="00952502"/>
    <w:rsid w:val="00954DDD"/>
    <w:rsid w:val="00954F9E"/>
    <w:rsid w:val="0095738F"/>
    <w:rsid w:val="009621F5"/>
    <w:rsid w:val="00964136"/>
    <w:rsid w:val="00964A53"/>
    <w:rsid w:val="00965245"/>
    <w:rsid w:val="00966034"/>
    <w:rsid w:val="00966D48"/>
    <w:rsid w:val="00967298"/>
    <w:rsid w:val="00967F25"/>
    <w:rsid w:val="009724C5"/>
    <w:rsid w:val="00973872"/>
    <w:rsid w:val="009739D6"/>
    <w:rsid w:val="00974678"/>
    <w:rsid w:val="00980D97"/>
    <w:rsid w:val="00981910"/>
    <w:rsid w:val="0098228D"/>
    <w:rsid w:val="00982C5E"/>
    <w:rsid w:val="0098382C"/>
    <w:rsid w:val="00986576"/>
    <w:rsid w:val="00987795"/>
    <w:rsid w:val="0099147F"/>
    <w:rsid w:val="0099289A"/>
    <w:rsid w:val="00995CC7"/>
    <w:rsid w:val="009962B5"/>
    <w:rsid w:val="009A04F6"/>
    <w:rsid w:val="009A31C8"/>
    <w:rsid w:val="009A51F8"/>
    <w:rsid w:val="009A6095"/>
    <w:rsid w:val="009A650F"/>
    <w:rsid w:val="009A6DCF"/>
    <w:rsid w:val="009A6E30"/>
    <w:rsid w:val="009B0443"/>
    <w:rsid w:val="009B0764"/>
    <w:rsid w:val="009B170F"/>
    <w:rsid w:val="009B1A9D"/>
    <w:rsid w:val="009B33FC"/>
    <w:rsid w:val="009B6557"/>
    <w:rsid w:val="009C182E"/>
    <w:rsid w:val="009C2202"/>
    <w:rsid w:val="009C4B6B"/>
    <w:rsid w:val="009C5315"/>
    <w:rsid w:val="009C5FE4"/>
    <w:rsid w:val="009C7434"/>
    <w:rsid w:val="009D001D"/>
    <w:rsid w:val="009D1C26"/>
    <w:rsid w:val="009D27ED"/>
    <w:rsid w:val="009D331C"/>
    <w:rsid w:val="009E0EA7"/>
    <w:rsid w:val="009E33CF"/>
    <w:rsid w:val="009E4977"/>
    <w:rsid w:val="009E64B4"/>
    <w:rsid w:val="009F2A6E"/>
    <w:rsid w:val="009F2B15"/>
    <w:rsid w:val="00A015E0"/>
    <w:rsid w:val="00A02AC6"/>
    <w:rsid w:val="00A0393D"/>
    <w:rsid w:val="00A03F96"/>
    <w:rsid w:val="00A05A2D"/>
    <w:rsid w:val="00A062DA"/>
    <w:rsid w:val="00A06A3E"/>
    <w:rsid w:val="00A0757D"/>
    <w:rsid w:val="00A11A2E"/>
    <w:rsid w:val="00A1317F"/>
    <w:rsid w:val="00A1324F"/>
    <w:rsid w:val="00A1333B"/>
    <w:rsid w:val="00A13E88"/>
    <w:rsid w:val="00A14B72"/>
    <w:rsid w:val="00A16459"/>
    <w:rsid w:val="00A20A8F"/>
    <w:rsid w:val="00A2129E"/>
    <w:rsid w:val="00A25363"/>
    <w:rsid w:val="00A25BCC"/>
    <w:rsid w:val="00A27A89"/>
    <w:rsid w:val="00A30B34"/>
    <w:rsid w:val="00A324EB"/>
    <w:rsid w:val="00A3276F"/>
    <w:rsid w:val="00A34043"/>
    <w:rsid w:val="00A34D78"/>
    <w:rsid w:val="00A35FFE"/>
    <w:rsid w:val="00A37F7E"/>
    <w:rsid w:val="00A403B1"/>
    <w:rsid w:val="00A403DD"/>
    <w:rsid w:val="00A47AE4"/>
    <w:rsid w:val="00A47F8E"/>
    <w:rsid w:val="00A533BB"/>
    <w:rsid w:val="00A543B2"/>
    <w:rsid w:val="00A55096"/>
    <w:rsid w:val="00A569D3"/>
    <w:rsid w:val="00A57745"/>
    <w:rsid w:val="00A62D2A"/>
    <w:rsid w:val="00A64BED"/>
    <w:rsid w:val="00A6524D"/>
    <w:rsid w:val="00A65709"/>
    <w:rsid w:val="00A6750D"/>
    <w:rsid w:val="00A706AA"/>
    <w:rsid w:val="00A73EE6"/>
    <w:rsid w:val="00A7450B"/>
    <w:rsid w:val="00A75428"/>
    <w:rsid w:val="00A83180"/>
    <w:rsid w:val="00A83D10"/>
    <w:rsid w:val="00A84CE8"/>
    <w:rsid w:val="00A872BC"/>
    <w:rsid w:val="00A9050C"/>
    <w:rsid w:val="00A90810"/>
    <w:rsid w:val="00A9130E"/>
    <w:rsid w:val="00A921DB"/>
    <w:rsid w:val="00A92DFD"/>
    <w:rsid w:val="00A933C3"/>
    <w:rsid w:val="00A93E2D"/>
    <w:rsid w:val="00A94353"/>
    <w:rsid w:val="00A95A3C"/>
    <w:rsid w:val="00A95DFF"/>
    <w:rsid w:val="00AA4F39"/>
    <w:rsid w:val="00AA4FD9"/>
    <w:rsid w:val="00AA7BD2"/>
    <w:rsid w:val="00AB2EE9"/>
    <w:rsid w:val="00AB514C"/>
    <w:rsid w:val="00AB51C3"/>
    <w:rsid w:val="00AB525E"/>
    <w:rsid w:val="00AC2CB6"/>
    <w:rsid w:val="00AC2CEC"/>
    <w:rsid w:val="00AC4C7E"/>
    <w:rsid w:val="00AC4DC4"/>
    <w:rsid w:val="00AC6F2E"/>
    <w:rsid w:val="00AC7234"/>
    <w:rsid w:val="00AD1F09"/>
    <w:rsid w:val="00AD63A5"/>
    <w:rsid w:val="00AE1A09"/>
    <w:rsid w:val="00AE377C"/>
    <w:rsid w:val="00AE3C38"/>
    <w:rsid w:val="00AE4752"/>
    <w:rsid w:val="00AE4D49"/>
    <w:rsid w:val="00AE5672"/>
    <w:rsid w:val="00AE6B45"/>
    <w:rsid w:val="00AF0DDD"/>
    <w:rsid w:val="00AF0FD7"/>
    <w:rsid w:val="00AF4D16"/>
    <w:rsid w:val="00AF515B"/>
    <w:rsid w:val="00AF65FF"/>
    <w:rsid w:val="00AF68C6"/>
    <w:rsid w:val="00AF7531"/>
    <w:rsid w:val="00B00193"/>
    <w:rsid w:val="00B04598"/>
    <w:rsid w:val="00B049E6"/>
    <w:rsid w:val="00B063EE"/>
    <w:rsid w:val="00B06A28"/>
    <w:rsid w:val="00B07258"/>
    <w:rsid w:val="00B07995"/>
    <w:rsid w:val="00B07FF2"/>
    <w:rsid w:val="00B11B15"/>
    <w:rsid w:val="00B13A2D"/>
    <w:rsid w:val="00B1416D"/>
    <w:rsid w:val="00B14243"/>
    <w:rsid w:val="00B17341"/>
    <w:rsid w:val="00B20BB4"/>
    <w:rsid w:val="00B22738"/>
    <w:rsid w:val="00B22E59"/>
    <w:rsid w:val="00B232CB"/>
    <w:rsid w:val="00B233FA"/>
    <w:rsid w:val="00B24325"/>
    <w:rsid w:val="00B24710"/>
    <w:rsid w:val="00B254E3"/>
    <w:rsid w:val="00B3330D"/>
    <w:rsid w:val="00B3506C"/>
    <w:rsid w:val="00B3537B"/>
    <w:rsid w:val="00B3580B"/>
    <w:rsid w:val="00B366FE"/>
    <w:rsid w:val="00B3773A"/>
    <w:rsid w:val="00B444CA"/>
    <w:rsid w:val="00B446DA"/>
    <w:rsid w:val="00B452EE"/>
    <w:rsid w:val="00B47686"/>
    <w:rsid w:val="00B47A2D"/>
    <w:rsid w:val="00B47DD2"/>
    <w:rsid w:val="00B52ACC"/>
    <w:rsid w:val="00B553CB"/>
    <w:rsid w:val="00B555AE"/>
    <w:rsid w:val="00B60C1B"/>
    <w:rsid w:val="00B6207D"/>
    <w:rsid w:val="00B70765"/>
    <w:rsid w:val="00B715C4"/>
    <w:rsid w:val="00B72960"/>
    <w:rsid w:val="00B757CC"/>
    <w:rsid w:val="00B75F04"/>
    <w:rsid w:val="00B836C7"/>
    <w:rsid w:val="00B851E8"/>
    <w:rsid w:val="00B85387"/>
    <w:rsid w:val="00B85751"/>
    <w:rsid w:val="00B85FDB"/>
    <w:rsid w:val="00B86AD9"/>
    <w:rsid w:val="00B90EFF"/>
    <w:rsid w:val="00B932A7"/>
    <w:rsid w:val="00B94FED"/>
    <w:rsid w:val="00B96604"/>
    <w:rsid w:val="00BA16B3"/>
    <w:rsid w:val="00BA2644"/>
    <w:rsid w:val="00BA6003"/>
    <w:rsid w:val="00BA7140"/>
    <w:rsid w:val="00BA7650"/>
    <w:rsid w:val="00BA768E"/>
    <w:rsid w:val="00BB065B"/>
    <w:rsid w:val="00BB076D"/>
    <w:rsid w:val="00BB140C"/>
    <w:rsid w:val="00BB14AD"/>
    <w:rsid w:val="00BC57C9"/>
    <w:rsid w:val="00BC6DA9"/>
    <w:rsid w:val="00BD10DD"/>
    <w:rsid w:val="00BD134C"/>
    <w:rsid w:val="00BD2778"/>
    <w:rsid w:val="00BD3442"/>
    <w:rsid w:val="00BD5300"/>
    <w:rsid w:val="00BD5604"/>
    <w:rsid w:val="00BD66A6"/>
    <w:rsid w:val="00BE2852"/>
    <w:rsid w:val="00BE2945"/>
    <w:rsid w:val="00BE2D9E"/>
    <w:rsid w:val="00BE4854"/>
    <w:rsid w:val="00BE4C4D"/>
    <w:rsid w:val="00BE526A"/>
    <w:rsid w:val="00BF10E6"/>
    <w:rsid w:val="00BF407B"/>
    <w:rsid w:val="00BF53AA"/>
    <w:rsid w:val="00BF69E8"/>
    <w:rsid w:val="00C00D87"/>
    <w:rsid w:val="00C0201E"/>
    <w:rsid w:val="00C02A92"/>
    <w:rsid w:val="00C036AF"/>
    <w:rsid w:val="00C04265"/>
    <w:rsid w:val="00C06DAF"/>
    <w:rsid w:val="00C07557"/>
    <w:rsid w:val="00C07560"/>
    <w:rsid w:val="00C07A15"/>
    <w:rsid w:val="00C07AE2"/>
    <w:rsid w:val="00C12814"/>
    <w:rsid w:val="00C15E1A"/>
    <w:rsid w:val="00C17729"/>
    <w:rsid w:val="00C177FC"/>
    <w:rsid w:val="00C20585"/>
    <w:rsid w:val="00C20707"/>
    <w:rsid w:val="00C21E2E"/>
    <w:rsid w:val="00C21F80"/>
    <w:rsid w:val="00C245DC"/>
    <w:rsid w:val="00C259D3"/>
    <w:rsid w:val="00C267E2"/>
    <w:rsid w:val="00C2742C"/>
    <w:rsid w:val="00C3000C"/>
    <w:rsid w:val="00C31E71"/>
    <w:rsid w:val="00C326A0"/>
    <w:rsid w:val="00C33922"/>
    <w:rsid w:val="00C33956"/>
    <w:rsid w:val="00C33A8D"/>
    <w:rsid w:val="00C34E02"/>
    <w:rsid w:val="00C362BB"/>
    <w:rsid w:val="00C36B83"/>
    <w:rsid w:val="00C404F8"/>
    <w:rsid w:val="00C406FC"/>
    <w:rsid w:val="00C40960"/>
    <w:rsid w:val="00C40B09"/>
    <w:rsid w:val="00C40D66"/>
    <w:rsid w:val="00C40E7E"/>
    <w:rsid w:val="00C41C06"/>
    <w:rsid w:val="00C469AF"/>
    <w:rsid w:val="00C4779A"/>
    <w:rsid w:val="00C5253C"/>
    <w:rsid w:val="00C5438D"/>
    <w:rsid w:val="00C56529"/>
    <w:rsid w:val="00C565D4"/>
    <w:rsid w:val="00C600E2"/>
    <w:rsid w:val="00C60BEA"/>
    <w:rsid w:val="00C61357"/>
    <w:rsid w:val="00C66F50"/>
    <w:rsid w:val="00C67E1D"/>
    <w:rsid w:val="00C73E9E"/>
    <w:rsid w:val="00C744AA"/>
    <w:rsid w:val="00C76E3C"/>
    <w:rsid w:val="00C811AF"/>
    <w:rsid w:val="00C811B7"/>
    <w:rsid w:val="00C87228"/>
    <w:rsid w:val="00C87665"/>
    <w:rsid w:val="00C90C58"/>
    <w:rsid w:val="00C91346"/>
    <w:rsid w:val="00C91FAC"/>
    <w:rsid w:val="00C92F7D"/>
    <w:rsid w:val="00C95640"/>
    <w:rsid w:val="00C96343"/>
    <w:rsid w:val="00C96631"/>
    <w:rsid w:val="00C96FA7"/>
    <w:rsid w:val="00CA2BC8"/>
    <w:rsid w:val="00CA3121"/>
    <w:rsid w:val="00CA56F3"/>
    <w:rsid w:val="00CA5A02"/>
    <w:rsid w:val="00CA6A4F"/>
    <w:rsid w:val="00CB0FE5"/>
    <w:rsid w:val="00CB3F7F"/>
    <w:rsid w:val="00CC142A"/>
    <w:rsid w:val="00CC1692"/>
    <w:rsid w:val="00CC4E7C"/>
    <w:rsid w:val="00CD180F"/>
    <w:rsid w:val="00CD3FF1"/>
    <w:rsid w:val="00CD4DBF"/>
    <w:rsid w:val="00CD4FC3"/>
    <w:rsid w:val="00CD5ABC"/>
    <w:rsid w:val="00CE1DD9"/>
    <w:rsid w:val="00CE34C7"/>
    <w:rsid w:val="00CE4024"/>
    <w:rsid w:val="00CE4340"/>
    <w:rsid w:val="00CE52CC"/>
    <w:rsid w:val="00CE676F"/>
    <w:rsid w:val="00CF054A"/>
    <w:rsid w:val="00CF1AF3"/>
    <w:rsid w:val="00CF207E"/>
    <w:rsid w:val="00CF563A"/>
    <w:rsid w:val="00D007A2"/>
    <w:rsid w:val="00D009C1"/>
    <w:rsid w:val="00D02F93"/>
    <w:rsid w:val="00D03628"/>
    <w:rsid w:val="00D047F6"/>
    <w:rsid w:val="00D05DF2"/>
    <w:rsid w:val="00D06111"/>
    <w:rsid w:val="00D1167A"/>
    <w:rsid w:val="00D11811"/>
    <w:rsid w:val="00D129BA"/>
    <w:rsid w:val="00D12F5C"/>
    <w:rsid w:val="00D14340"/>
    <w:rsid w:val="00D14E4A"/>
    <w:rsid w:val="00D155BC"/>
    <w:rsid w:val="00D20522"/>
    <w:rsid w:val="00D21045"/>
    <w:rsid w:val="00D24913"/>
    <w:rsid w:val="00D25ABC"/>
    <w:rsid w:val="00D37B05"/>
    <w:rsid w:val="00D41F5D"/>
    <w:rsid w:val="00D421DA"/>
    <w:rsid w:val="00D43001"/>
    <w:rsid w:val="00D4315B"/>
    <w:rsid w:val="00D44288"/>
    <w:rsid w:val="00D446CC"/>
    <w:rsid w:val="00D52371"/>
    <w:rsid w:val="00D528FF"/>
    <w:rsid w:val="00D57490"/>
    <w:rsid w:val="00D611A7"/>
    <w:rsid w:val="00D62C33"/>
    <w:rsid w:val="00D6499C"/>
    <w:rsid w:val="00D65205"/>
    <w:rsid w:val="00D65D8F"/>
    <w:rsid w:val="00D66757"/>
    <w:rsid w:val="00D67329"/>
    <w:rsid w:val="00D67851"/>
    <w:rsid w:val="00D72646"/>
    <w:rsid w:val="00D739EB"/>
    <w:rsid w:val="00D74114"/>
    <w:rsid w:val="00D745A0"/>
    <w:rsid w:val="00D75261"/>
    <w:rsid w:val="00D75726"/>
    <w:rsid w:val="00D767E7"/>
    <w:rsid w:val="00D81241"/>
    <w:rsid w:val="00D8137E"/>
    <w:rsid w:val="00D82922"/>
    <w:rsid w:val="00D837A6"/>
    <w:rsid w:val="00D86866"/>
    <w:rsid w:val="00D90860"/>
    <w:rsid w:val="00D91DE6"/>
    <w:rsid w:val="00D93BF3"/>
    <w:rsid w:val="00D93D2A"/>
    <w:rsid w:val="00D96857"/>
    <w:rsid w:val="00DA04F8"/>
    <w:rsid w:val="00DA09FB"/>
    <w:rsid w:val="00DA3AE3"/>
    <w:rsid w:val="00DA3EFB"/>
    <w:rsid w:val="00DA40B8"/>
    <w:rsid w:val="00DA4811"/>
    <w:rsid w:val="00DA6557"/>
    <w:rsid w:val="00DA6E49"/>
    <w:rsid w:val="00DA7221"/>
    <w:rsid w:val="00DB2C38"/>
    <w:rsid w:val="00DB4164"/>
    <w:rsid w:val="00DB516D"/>
    <w:rsid w:val="00DB58FC"/>
    <w:rsid w:val="00DB619B"/>
    <w:rsid w:val="00DB79C0"/>
    <w:rsid w:val="00DC2163"/>
    <w:rsid w:val="00DC3B24"/>
    <w:rsid w:val="00DC5221"/>
    <w:rsid w:val="00DC63A8"/>
    <w:rsid w:val="00DD2916"/>
    <w:rsid w:val="00DD2A24"/>
    <w:rsid w:val="00DD3727"/>
    <w:rsid w:val="00DD4108"/>
    <w:rsid w:val="00DD5362"/>
    <w:rsid w:val="00DE03B4"/>
    <w:rsid w:val="00DE0DAA"/>
    <w:rsid w:val="00DE1257"/>
    <w:rsid w:val="00DE24A9"/>
    <w:rsid w:val="00DE2C7B"/>
    <w:rsid w:val="00DE3244"/>
    <w:rsid w:val="00DE3536"/>
    <w:rsid w:val="00DE3EA8"/>
    <w:rsid w:val="00DE623A"/>
    <w:rsid w:val="00DE6BD2"/>
    <w:rsid w:val="00DE76D5"/>
    <w:rsid w:val="00DF0361"/>
    <w:rsid w:val="00DF2519"/>
    <w:rsid w:val="00E0185B"/>
    <w:rsid w:val="00E01AA1"/>
    <w:rsid w:val="00E022BC"/>
    <w:rsid w:val="00E03A97"/>
    <w:rsid w:val="00E07E85"/>
    <w:rsid w:val="00E108E5"/>
    <w:rsid w:val="00E10C6F"/>
    <w:rsid w:val="00E15510"/>
    <w:rsid w:val="00E16EF1"/>
    <w:rsid w:val="00E2051C"/>
    <w:rsid w:val="00E2104F"/>
    <w:rsid w:val="00E24A92"/>
    <w:rsid w:val="00E26530"/>
    <w:rsid w:val="00E2715F"/>
    <w:rsid w:val="00E3236E"/>
    <w:rsid w:val="00E34A02"/>
    <w:rsid w:val="00E3536F"/>
    <w:rsid w:val="00E353A7"/>
    <w:rsid w:val="00E35B67"/>
    <w:rsid w:val="00E3628D"/>
    <w:rsid w:val="00E4086B"/>
    <w:rsid w:val="00E42502"/>
    <w:rsid w:val="00E43488"/>
    <w:rsid w:val="00E43F7D"/>
    <w:rsid w:val="00E4432A"/>
    <w:rsid w:val="00E46362"/>
    <w:rsid w:val="00E47DBE"/>
    <w:rsid w:val="00E507F5"/>
    <w:rsid w:val="00E51D5B"/>
    <w:rsid w:val="00E5280E"/>
    <w:rsid w:val="00E550DF"/>
    <w:rsid w:val="00E55F07"/>
    <w:rsid w:val="00E56C4F"/>
    <w:rsid w:val="00E607F6"/>
    <w:rsid w:val="00E61004"/>
    <w:rsid w:val="00E6105B"/>
    <w:rsid w:val="00E61237"/>
    <w:rsid w:val="00E64ED3"/>
    <w:rsid w:val="00E66056"/>
    <w:rsid w:val="00E66721"/>
    <w:rsid w:val="00E70DB1"/>
    <w:rsid w:val="00E70DDB"/>
    <w:rsid w:val="00E70F16"/>
    <w:rsid w:val="00E72BB2"/>
    <w:rsid w:val="00E74CB9"/>
    <w:rsid w:val="00E764B6"/>
    <w:rsid w:val="00E76900"/>
    <w:rsid w:val="00E76F91"/>
    <w:rsid w:val="00E77226"/>
    <w:rsid w:val="00E85808"/>
    <w:rsid w:val="00E86D52"/>
    <w:rsid w:val="00E9143C"/>
    <w:rsid w:val="00EA00B2"/>
    <w:rsid w:val="00EA0F8F"/>
    <w:rsid w:val="00EA1CBD"/>
    <w:rsid w:val="00EA21E7"/>
    <w:rsid w:val="00EA34B1"/>
    <w:rsid w:val="00EA377E"/>
    <w:rsid w:val="00EA52EE"/>
    <w:rsid w:val="00EA576B"/>
    <w:rsid w:val="00EA598F"/>
    <w:rsid w:val="00EA7468"/>
    <w:rsid w:val="00EB0B4A"/>
    <w:rsid w:val="00EB3DB7"/>
    <w:rsid w:val="00EB6770"/>
    <w:rsid w:val="00EB70C5"/>
    <w:rsid w:val="00EC0E56"/>
    <w:rsid w:val="00EC108B"/>
    <w:rsid w:val="00EC2CA9"/>
    <w:rsid w:val="00EC4B7E"/>
    <w:rsid w:val="00EC5AB8"/>
    <w:rsid w:val="00EC70AF"/>
    <w:rsid w:val="00EC71CC"/>
    <w:rsid w:val="00ED33C1"/>
    <w:rsid w:val="00ED5A98"/>
    <w:rsid w:val="00ED6B40"/>
    <w:rsid w:val="00EE3CF4"/>
    <w:rsid w:val="00EE53A1"/>
    <w:rsid w:val="00EE65C0"/>
    <w:rsid w:val="00EE7142"/>
    <w:rsid w:val="00EF06CA"/>
    <w:rsid w:val="00EF1AB7"/>
    <w:rsid w:val="00EF2C7F"/>
    <w:rsid w:val="00EF3CEB"/>
    <w:rsid w:val="00EF6960"/>
    <w:rsid w:val="00EF73D9"/>
    <w:rsid w:val="00EF7769"/>
    <w:rsid w:val="00F0171F"/>
    <w:rsid w:val="00F02059"/>
    <w:rsid w:val="00F04602"/>
    <w:rsid w:val="00F057EB"/>
    <w:rsid w:val="00F07680"/>
    <w:rsid w:val="00F110A5"/>
    <w:rsid w:val="00F128B4"/>
    <w:rsid w:val="00F13403"/>
    <w:rsid w:val="00F137A0"/>
    <w:rsid w:val="00F14668"/>
    <w:rsid w:val="00F15E10"/>
    <w:rsid w:val="00F2122F"/>
    <w:rsid w:val="00F2480A"/>
    <w:rsid w:val="00F269B2"/>
    <w:rsid w:val="00F2780E"/>
    <w:rsid w:val="00F3014E"/>
    <w:rsid w:val="00F3024C"/>
    <w:rsid w:val="00F30638"/>
    <w:rsid w:val="00F30FDC"/>
    <w:rsid w:val="00F33EF9"/>
    <w:rsid w:val="00F35D29"/>
    <w:rsid w:val="00F42114"/>
    <w:rsid w:val="00F457D1"/>
    <w:rsid w:val="00F460C1"/>
    <w:rsid w:val="00F47B36"/>
    <w:rsid w:val="00F514C3"/>
    <w:rsid w:val="00F515D0"/>
    <w:rsid w:val="00F54C4E"/>
    <w:rsid w:val="00F610B1"/>
    <w:rsid w:val="00F627F6"/>
    <w:rsid w:val="00F62E47"/>
    <w:rsid w:val="00F630A7"/>
    <w:rsid w:val="00F635ED"/>
    <w:rsid w:val="00F646D6"/>
    <w:rsid w:val="00F73A2B"/>
    <w:rsid w:val="00F7663E"/>
    <w:rsid w:val="00F772DB"/>
    <w:rsid w:val="00F77E99"/>
    <w:rsid w:val="00F80800"/>
    <w:rsid w:val="00F81D75"/>
    <w:rsid w:val="00F85601"/>
    <w:rsid w:val="00F85712"/>
    <w:rsid w:val="00F8657C"/>
    <w:rsid w:val="00F86AD1"/>
    <w:rsid w:val="00F877BC"/>
    <w:rsid w:val="00F8799E"/>
    <w:rsid w:val="00F90196"/>
    <w:rsid w:val="00F90B01"/>
    <w:rsid w:val="00F9110A"/>
    <w:rsid w:val="00F92049"/>
    <w:rsid w:val="00F92ABF"/>
    <w:rsid w:val="00F93A36"/>
    <w:rsid w:val="00F94252"/>
    <w:rsid w:val="00F946A8"/>
    <w:rsid w:val="00F95564"/>
    <w:rsid w:val="00F97BDF"/>
    <w:rsid w:val="00FA0268"/>
    <w:rsid w:val="00FA0498"/>
    <w:rsid w:val="00FA5CD0"/>
    <w:rsid w:val="00FA7B1B"/>
    <w:rsid w:val="00FB06D3"/>
    <w:rsid w:val="00FB1AA7"/>
    <w:rsid w:val="00FB2BEE"/>
    <w:rsid w:val="00FB353F"/>
    <w:rsid w:val="00FB41E4"/>
    <w:rsid w:val="00FB495C"/>
    <w:rsid w:val="00FB4EB9"/>
    <w:rsid w:val="00FB640E"/>
    <w:rsid w:val="00FC0235"/>
    <w:rsid w:val="00FC073B"/>
    <w:rsid w:val="00FC1385"/>
    <w:rsid w:val="00FC13B7"/>
    <w:rsid w:val="00FC1BA5"/>
    <w:rsid w:val="00FC306F"/>
    <w:rsid w:val="00FC45B5"/>
    <w:rsid w:val="00FC58E4"/>
    <w:rsid w:val="00FC5B89"/>
    <w:rsid w:val="00FC66A3"/>
    <w:rsid w:val="00FD07CD"/>
    <w:rsid w:val="00FD1CD1"/>
    <w:rsid w:val="00FD68D6"/>
    <w:rsid w:val="00FD6D36"/>
    <w:rsid w:val="00FD7901"/>
    <w:rsid w:val="00FE0403"/>
    <w:rsid w:val="00FE12ED"/>
    <w:rsid w:val="00FE2153"/>
    <w:rsid w:val="00FE31AD"/>
    <w:rsid w:val="00FE3BA3"/>
    <w:rsid w:val="00FE64CE"/>
    <w:rsid w:val="00FF12DE"/>
    <w:rsid w:val="00FF40CE"/>
    <w:rsid w:val="00FF446E"/>
    <w:rsid w:val="00FF4FD2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ACF02"/>
  <w15:chartTrackingRefBased/>
  <w15:docId w15:val="{2245DABF-B06F-4FD8-8799-CF2622DB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530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128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D53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D3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1D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D3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1DA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EC71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C71CC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EC71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C71CC"/>
    <w:rPr>
      <w:rFonts w:ascii="等线" w:eastAsia="等线" w:hAnsi="等线"/>
      <w:noProof/>
      <w:sz w:val="20"/>
      <w:lang w:val="en-GB"/>
    </w:rPr>
  </w:style>
  <w:style w:type="character" w:styleId="a7">
    <w:name w:val="Hyperlink"/>
    <w:basedOn w:val="a0"/>
    <w:uiPriority w:val="99"/>
    <w:unhideWhenUsed/>
    <w:rsid w:val="00EC71C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C71CC"/>
    <w:rPr>
      <w:color w:val="808080"/>
      <w:shd w:val="clear" w:color="auto" w:fill="E6E6E6"/>
    </w:rPr>
  </w:style>
  <w:style w:type="character" w:styleId="a9">
    <w:name w:val="FollowedHyperlink"/>
    <w:basedOn w:val="a0"/>
    <w:uiPriority w:val="99"/>
    <w:semiHidden/>
    <w:unhideWhenUsed/>
    <w:rsid w:val="00DE3244"/>
    <w:rPr>
      <w:color w:val="954F72" w:themeColor="followedHyperlink"/>
      <w:u w:val="single"/>
    </w:rPr>
  </w:style>
  <w:style w:type="character" w:customStyle="1" w:styleId="fontstyle21">
    <w:name w:val="fontstyle21"/>
    <w:basedOn w:val="a0"/>
    <w:rsid w:val="0034696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aa">
    <w:name w:val="Table Grid"/>
    <w:basedOn w:val="a1"/>
    <w:uiPriority w:val="59"/>
    <w:rsid w:val="0089062F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86AD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86AD9"/>
    <w:rPr>
      <w:sz w:val="18"/>
      <w:szCs w:val="18"/>
      <w:lang w:val="en-GB"/>
    </w:rPr>
  </w:style>
  <w:style w:type="character" w:styleId="ad">
    <w:name w:val="annotation reference"/>
    <w:basedOn w:val="a0"/>
    <w:uiPriority w:val="99"/>
    <w:semiHidden/>
    <w:unhideWhenUsed/>
    <w:rsid w:val="00D129BA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129BA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D129BA"/>
    <w:rPr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129B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129BA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EB403452-A1EF-41DA-841E-0D1E7954B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8</Words>
  <Characters>6264</Characters>
  <Application>Microsoft Office Word</Application>
  <DocSecurity>0</DocSecurity>
  <Lines>52</Lines>
  <Paragraphs>14</Paragraphs>
  <ScaleCrop>false</ScaleCrop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an Huang</dc:creator>
  <cp:keywords/>
  <dc:description/>
  <cp:lastModifiedBy>Huang Peiyuan</cp:lastModifiedBy>
  <cp:revision>2</cp:revision>
  <dcterms:created xsi:type="dcterms:W3CDTF">2019-01-12T10:42:00Z</dcterms:created>
  <dcterms:modified xsi:type="dcterms:W3CDTF">2019-01-12T10:42:00Z</dcterms:modified>
</cp:coreProperties>
</file>